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375BDD" w14:textId="264304C2" w:rsidR="006612C4" w:rsidRPr="00B0167F" w:rsidRDefault="006612C4" w:rsidP="00B0167F">
      <w:pPr>
        <w:spacing w:line="480" w:lineRule="auto"/>
        <w:jc w:val="center"/>
        <w:rPr>
          <w:rFonts w:ascii="Times New Roman" w:hAnsi="Times New Roman" w:cs="Times New Roman"/>
          <w:b/>
        </w:rPr>
      </w:pPr>
      <w:r w:rsidRPr="000C2065">
        <w:rPr>
          <w:rFonts w:ascii="Times New Roman" w:hAnsi="Times New Roman" w:cs="Times New Roman"/>
          <w:b/>
        </w:rPr>
        <w:t xml:space="preserve">Children’s </w:t>
      </w:r>
      <w:r w:rsidR="002810E4">
        <w:rPr>
          <w:rFonts w:ascii="Times New Roman" w:hAnsi="Times New Roman" w:cs="Times New Roman"/>
          <w:b/>
        </w:rPr>
        <w:t>I</w:t>
      </w:r>
      <w:r w:rsidRPr="000C2065">
        <w:rPr>
          <w:rFonts w:ascii="Times New Roman" w:hAnsi="Times New Roman" w:cs="Times New Roman"/>
          <w:b/>
        </w:rPr>
        <w:t xml:space="preserve">nitial </w:t>
      </w:r>
      <w:r w:rsidR="002810E4">
        <w:rPr>
          <w:rFonts w:ascii="Times New Roman" w:hAnsi="Times New Roman" w:cs="Times New Roman"/>
          <w:b/>
        </w:rPr>
        <w:t>P</w:t>
      </w:r>
      <w:r w:rsidRPr="000C2065">
        <w:rPr>
          <w:rFonts w:ascii="Times New Roman" w:hAnsi="Times New Roman" w:cs="Times New Roman"/>
          <w:b/>
        </w:rPr>
        <w:t xml:space="preserve">references and </w:t>
      </w:r>
      <w:r w:rsidR="002810E4">
        <w:rPr>
          <w:rFonts w:ascii="Times New Roman" w:hAnsi="Times New Roman" w:cs="Times New Roman"/>
          <w:b/>
        </w:rPr>
        <w:t>S</w:t>
      </w:r>
      <w:r w:rsidRPr="000C2065">
        <w:rPr>
          <w:rFonts w:ascii="Times New Roman" w:hAnsi="Times New Roman" w:cs="Times New Roman"/>
          <w:b/>
        </w:rPr>
        <w:t xml:space="preserve">ubsequent </w:t>
      </w:r>
      <w:r w:rsidR="002810E4">
        <w:rPr>
          <w:rFonts w:ascii="Times New Roman" w:hAnsi="Times New Roman" w:cs="Times New Roman"/>
          <w:b/>
        </w:rPr>
        <w:t>C</w:t>
      </w:r>
      <w:r w:rsidRPr="000C2065">
        <w:rPr>
          <w:rFonts w:ascii="Times New Roman" w:hAnsi="Times New Roman" w:cs="Times New Roman"/>
          <w:b/>
        </w:rPr>
        <w:t>hoices</w:t>
      </w:r>
    </w:p>
    <w:p w14:paraId="58416125" w14:textId="33E641AB" w:rsidR="00535C68" w:rsidRPr="000C2065" w:rsidRDefault="000809F3" w:rsidP="00535C68">
      <w:pPr>
        <w:spacing w:line="480" w:lineRule="auto"/>
        <w:ind w:firstLine="720"/>
        <w:rPr>
          <w:rFonts w:ascii="Times New Roman" w:hAnsi="Times New Roman" w:cs="Times New Roman"/>
        </w:rPr>
      </w:pPr>
      <w:r w:rsidRPr="000C2065">
        <w:rPr>
          <w:rFonts w:ascii="Times New Roman" w:hAnsi="Times New Roman" w:cs="Times New Roman"/>
        </w:rPr>
        <w:t>According to the data,</w:t>
      </w:r>
      <w:r w:rsidR="006612C4" w:rsidRPr="000C2065">
        <w:rPr>
          <w:rFonts w:ascii="Times New Roman" w:hAnsi="Times New Roman" w:cs="Times New Roman"/>
        </w:rPr>
        <w:t xml:space="preserve"> children’s indications of which items they felt like using </w:t>
      </w:r>
      <w:r w:rsidR="00F82A08" w:rsidRPr="000C2065">
        <w:rPr>
          <w:rFonts w:ascii="Times New Roman" w:hAnsi="Times New Roman" w:cs="Times New Roman"/>
        </w:rPr>
        <w:t xml:space="preserve">seemed to </w:t>
      </w:r>
      <w:r w:rsidR="006748F3" w:rsidRPr="000C2065">
        <w:rPr>
          <w:rFonts w:ascii="Times New Roman" w:hAnsi="Times New Roman" w:cs="Times New Roman"/>
        </w:rPr>
        <w:t>correspond to</w:t>
      </w:r>
      <w:r w:rsidR="006612C4" w:rsidRPr="000C2065">
        <w:rPr>
          <w:rFonts w:ascii="Times New Roman" w:hAnsi="Times New Roman" w:cs="Times New Roman"/>
        </w:rPr>
        <w:t xml:space="preserve"> their </w:t>
      </w:r>
      <w:r w:rsidR="00D13A29" w:rsidRPr="000C2065">
        <w:rPr>
          <w:rFonts w:ascii="Times New Roman" w:hAnsi="Times New Roman" w:cs="Times New Roman"/>
        </w:rPr>
        <w:t xml:space="preserve">actual </w:t>
      </w:r>
      <w:r w:rsidR="006612C4" w:rsidRPr="000C2065">
        <w:rPr>
          <w:rFonts w:ascii="Times New Roman" w:hAnsi="Times New Roman" w:cs="Times New Roman"/>
        </w:rPr>
        <w:t>preferences</w:t>
      </w:r>
      <w:r w:rsidR="00D13A29" w:rsidRPr="000C2065">
        <w:rPr>
          <w:rFonts w:ascii="Times New Roman" w:hAnsi="Times New Roman" w:cs="Times New Roman"/>
        </w:rPr>
        <w:t xml:space="preserve">. </w:t>
      </w:r>
      <w:r w:rsidR="006612C4" w:rsidRPr="000C2065">
        <w:rPr>
          <w:rFonts w:ascii="Times New Roman" w:hAnsi="Times New Roman" w:cs="Times New Roman"/>
        </w:rPr>
        <w:t>For each item</w:t>
      </w:r>
      <w:r w:rsidR="008F2FA5" w:rsidRPr="000C2065">
        <w:rPr>
          <w:rFonts w:ascii="Times New Roman" w:hAnsi="Times New Roman" w:cs="Times New Roman"/>
        </w:rPr>
        <w:t xml:space="preserve"> option</w:t>
      </w:r>
      <w:r w:rsidR="006612C4" w:rsidRPr="000C2065">
        <w:rPr>
          <w:rFonts w:ascii="Times New Roman" w:hAnsi="Times New Roman" w:cs="Times New Roman"/>
        </w:rPr>
        <w:t xml:space="preserve">, we report the number of children who initially indicated that they felt like using </w:t>
      </w:r>
      <w:r w:rsidR="003B2721">
        <w:rPr>
          <w:rFonts w:ascii="Times New Roman" w:hAnsi="Times New Roman" w:cs="Times New Roman"/>
        </w:rPr>
        <w:t>that option</w:t>
      </w:r>
      <w:r w:rsidR="006612C4" w:rsidRPr="000C2065">
        <w:rPr>
          <w:rFonts w:ascii="Times New Roman" w:hAnsi="Times New Roman" w:cs="Times New Roman"/>
        </w:rPr>
        <w:t xml:space="preserve"> as well as the number and percent</w:t>
      </w:r>
      <w:r w:rsidR="000634FE" w:rsidRPr="000C2065">
        <w:rPr>
          <w:rFonts w:ascii="Times New Roman" w:hAnsi="Times New Roman" w:cs="Times New Roman"/>
        </w:rPr>
        <w:t>age</w:t>
      </w:r>
      <w:r w:rsidR="006612C4" w:rsidRPr="000C2065">
        <w:rPr>
          <w:rFonts w:ascii="Times New Roman" w:hAnsi="Times New Roman" w:cs="Times New Roman"/>
        </w:rPr>
        <w:t xml:space="preserve"> of those children who </w:t>
      </w:r>
      <w:r w:rsidR="003F48F2" w:rsidRPr="000C2065">
        <w:rPr>
          <w:rFonts w:ascii="Times New Roman" w:hAnsi="Times New Roman" w:cs="Times New Roman"/>
        </w:rPr>
        <w:t xml:space="preserve">actually </w:t>
      </w:r>
      <w:r w:rsidR="006612C4" w:rsidRPr="000C2065">
        <w:rPr>
          <w:rFonts w:ascii="Times New Roman" w:hAnsi="Times New Roman" w:cs="Times New Roman"/>
        </w:rPr>
        <w:t xml:space="preserve">chose that option, consistent with their indication. For instance, </w:t>
      </w:r>
      <w:r w:rsidR="00107923" w:rsidRPr="000C2065">
        <w:rPr>
          <w:rFonts w:ascii="Times New Roman" w:hAnsi="Times New Roman" w:cs="Times New Roman"/>
        </w:rPr>
        <w:t>8</w:t>
      </w:r>
      <w:r w:rsidR="006612C4" w:rsidRPr="000C2065">
        <w:rPr>
          <w:rFonts w:ascii="Times New Roman" w:hAnsi="Times New Roman" w:cs="Times New Roman"/>
        </w:rPr>
        <w:t xml:space="preserve"> children indicated that they felt like using the </w:t>
      </w:r>
      <w:r w:rsidR="00107923" w:rsidRPr="000C2065">
        <w:rPr>
          <w:rFonts w:ascii="Times New Roman" w:hAnsi="Times New Roman" w:cs="Times New Roman"/>
        </w:rPr>
        <w:t>zebra</w:t>
      </w:r>
      <w:r w:rsidR="006612C4" w:rsidRPr="000C2065">
        <w:rPr>
          <w:rFonts w:ascii="Times New Roman" w:hAnsi="Times New Roman" w:cs="Times New Roman"/>
        </w:rPr>
        <w:t xml:space="preserve"> plate. Of those </w:t>
      </w:r>
      <w:r w:rsidR="008109D6" w:rsidRPr="000C2065">
        <w:rPr>
          <w:rFonts w:ascii="Times New Roman" w:hAnsi="Times New Roman" w:cs="Times New Roman"/>
        </w:rPr>
        <w:t>8 children</w:t>
      </w:r>
      <w:r w:rsidR="006612C4" w:rsidRPr="000C2065">
        <w:rPr>
          <w:rFonts w:ascii="Times New Roman" w:hAnsi="Times New Roman" w:cs="Times New Roman"/>
        </w:rPr>
        <w:t xml:space="preserve">, </w:t>
      </w:r>
      <w:r w:rsidR="008109D6" w:rsidRPr="000C2065">
        <w:rPr>
          <w:rFonts w:ascii="Times New Roman" w:hAnsi="Times New Roman" w:cs="Times New Roman"/>
        </w:rPr>
        <w:t>5</w:t>
      </w:r>
      <w:r w:rsidR="00911ACF" w:rsidRPr="000C2065">
        <w:rPr>
          <w:rFonts w:ascii="Times New Roman" w:hAnsi="Times New Roman" w:cs="Times New Roman"/>
        </w:rPr>
        <w:t xml:space="preserve"> children</w:t>
      </w:r>
      <w:r w:rsidR="006612C4" w:rsidRPr="000C2065">
        <w:rPr>
          <w:rFonts w:ascii="Times New Roman" w:hAnsi="Times New Roman" w:cs="Times New Roman"/>
        </w:rPr>
        <w:t xml:space="preserve"> (</w:t>
      </w:r>
      <w:r w:rsidR="008109D6" w:rsidRPr="000C2065">
        <w:rPr>
          <w:rFonts w:ascii="Times New Roman" w:hAnsi="Times New Roman" w:cs="Times New Roman"/>
        </w:rPr>
        <w:t>63</w:t>
      </w:r>
      <w:r w:rsidR="006612C4" w:rsidRPr="000C2065">
        <w:rPr>
          <w:rFonts w:ascii="Times New Roman" w:hAnsi="Times New Roman" w:cs="Times New Roman"/>
        </w:rPr>
        <w:t>%)</w:t>
      </w:r>
      <w:r w:rsidR="005978F6" w:rsidRPr="000C2065">
        <w:rPr>
          <w:rFonts w:ascii="Times New Roman" w:hAnsi="Times New Roman" w:cs="Times New Roman"/>
        </w:rPr>
        <w:t xml:space="preserve"> actually</w:t>
      </w:r>
      <w:r w:rsidR="006612C4" w:rsidRPr="000C2065">
        <w:rPr>
          <w:rFonts w:ascii="Times New Roman" w:hAnsi="Times New Roman" w:cs="Times New Roman"/>
        </w:rPr>
        <w:t xml:space="preserve"> chose the </w:t>
      </w:r>
      <w:r w:rsidR="004D3D32">
        <w:rPr>
          <w:rFonts w:ascii="Times New Roman" w:hAnsi="Times New Roman" w:cs="Times New Roman"/>
        </w:rPr>
        <w:t>zebra</w:t>
      </w:r>
      <w:r w:rsidR="006612C4" w:rsidRPr="000C2065">
        <w:rPr>
          <w:rFonts w:ascii="Times New Roman" w:hAnsi="Times New Roman" w:cs="Times New Roman"/>
        </w:rPr>
        <w:t xml:space="preserve"> plate.</w:t>
      </w:r>
      <w:r w:rsidR="006300EB" w:rsidRPr="000C2065">
        <w:rPr>
          <w:rFonts w:ascii="Times New Roman" w:hAnsi="Times New Roman" w:cs="Times New Roman"/>
        </w:rPr>
        <w:t xml:space="preserve"> </w:t>
      </w:r>
      <w:r w:rsidR="007F1726">
        <w:rPr>
          <w:rFonts w:ascii="Times New Roman" w:hAnsi="Times New Roman" w:cs="Times New Roman"/>
        </w:rPr>
        <w:t>C</w:t>
      </w:r>
      <w:r w:rsidR="006300EB" w:rsidRPr="000C2065">
        <w:rPr>
          <w:rFonts w:ascii="Times New Roman" w:hAnsi="Times New Roman" w:cs="Times New Roman"/>
        </w:rPr>
        <w:t>hildren chose what they indicated 62% of the time</w:t>
      </w:r>
      <w:r w:rsidR="00937F4F" w:rsidRPr="000C2065">
        <w:rPr>
          <w:rFonts w:ascii="Times New Roman" w:hAnsi="Times New Roman" w:cs="Times New Roman"/>
        </w:rPr>
        <w:t xml:space="preserve">, </w:t>
      </w:r>
      <w:r w:rsidR="005B5DD7" w:rsidRPr="000C2065">
        <w:rPr>
          <w:rFonts w:ascii="Times New Roman" w:hAnsi="Times New Roman" w:cs="Times New Roman"/>
        </w:rPr>
        <w:t xml:space="preserve">which was </w:t>
      </w:r>
      <w:r w:rsidR="00161599" w:rsidRPr="000C2065">
        <w:rPr>
          <w:rFonts w:ascii="Times New Roman" w:hAnsi="Times New Roman" w:cs="Times New Roman"/>
        </w:rPr>
        <w:t xml:space="preserve">a majority of the time and </w:t>
      </w:r>
      <w:r w:rsidR="00937F4F" w:rsidRPr="000C2065">
        <w:rPr>
          <w:rFonts w:ascii="Times New Roman" w:hAnsi="Times New Roman" w:cs="Times New Roman"/>
        </w:rPr>
        <w:t xml:space="preserve">higher than expected </w:t>
      </w:r>
      <w:r w:rsidR="00F40E56" w:rsidRPr="000C2065">
        <w:rPr>
          <w:rFonts w:ascii="Times New Roman" w:hAnsi="Times New Roman" w:cs="Times New Roman"/>
        </w:rPr>
        <w:t>at</w:t>
      </w:r>
      <w:r w:rsidR="00937F4F" w:rsidRPr="000C2065">
        <w:rPr>
          <w:rFonts w:ascii="Times New Roman" w:hAnsi="Times New Roman" w:cs="Times New Roman"/>
        </w:rPr>
        <w:t xml:space="preserve"> </w:t>
      </w:r>
      <w:r w:rsidR="00A26D8A" w:rsidRPr="000C2065">
        <w:rPr>
          <w:rFonts w:ascii="Times New Roman" w:hAnsi="Times New Roman" w:cs="Times New Roman"/>
        </w:rPr>
        <w:t>a</w:t>
      </w:r>
      <w:r w:rsidR="00B8226B" w:rsidRPr="000C2065">
        <w:rPr>
          <w:rFonts w:ascii="Times New Roman" w:hAnsi="Times New Roman" w:cs="Times New Roman"/>
        </w:rPr>
        <w:t xml:space="preserve"> </w:t>
      </w:r>
      <w:r w:rsidR="00937F4F" w:rsidRPr="000C2065">
        <w:rPr>
          <w:rFonts w:ascii="Times New Roman" w:hAnsi="Times New Roman" w:cs="Times New Roman"/>
        </w:rPr>
        <w:t xml:space="preserve">chance </w:t>
      </w:r>
      <w:r w:rsidR="00B8226B" w:rsidRPr="000C2065">
        <w:rPr>
          <w:rFonts w:ascii="Times New Roman" w:hAnsi="Times New Roman" w:cs="Times New Roman"/>
        </w:rPr>
        <w:t xml:space="preserve">level of </w:t>
      </w:r>
      <w:r w:rsidR="00937F4F" w:rsidRPr="000C2065">
        <w:rPr>
          <w:rFonts w:ascii="Times New Roman" w:hAnsi="Times New Roman" w:cs="Times New Roman"/>
        </w:rPr>
        <w:t>25</w:t>
      </w:r>
      <w:r w:rsidR="00B8226B" w:rsidRPr="000C2065">
        <w:rPr>
          <w:rFonts w:ascii="Times New Roman" w:hAnsi="Times New Roman" w:cs="Times New Roman"/>
        </w:rPr>
        <w:t>%</w:t>
      </w:r>
      <w:r w:rsidR="00937F4F" w:rsidRPr="000C2065">
        <w:rPr>
          <w:rFonts w:ascii="Times New Roman" w:hAnsi="Times New Roman" w:cs="Times New Roman"/>
        </w:rPr>
        <w:t xml:space="preserve">, </w:t>
      </w:r>
      <w:r w:rsidR="007A5D9E" w:rsidRPr="000C2065">
        <w:rPr>
          <w:rFonts w:ascii="Times New Roman" w:eastAsia="Times New Roman" w:hAnsi="Times New Roman" w:cs="Times New Roman"/>
          <w:bCs/>
          <w:iCs/>
        </w:rPr>
        <w:t>χ</w:t>
      </w:r>
      <w:r w:rsidR="007A5D9E" w:rsidRPr="000C2065">
        <w:rPr>
          <w:rFonts w:ascii="Times New Roman" w:eastAsia="Times New Roman" w:hAnsi="Times New Roman" w:cs="Times New Roman"/>
          <w:bCs/>
          <w:vertAlign w:val="superscript"/>
        </w:rPr>
        <w:t>2</w:t>
      </w:r>
      <w:r w:rsidR="007A5D9E" w:rsidRPr="000C2065">
        <w:rPr>
          <w:rFonts w:ascii="Times New Roman" w:hAnsi="Times New Roman" w:cs="Times New Roman"/>
        </w:rPr>
        <w:t xml:space="preserve"> (1) = </w:t>
      </w:r>
      <w:r w:rsidR="00325311" w:rsidRPr="000C2065">
        <w:rPr>
          <w:rFonts w:ascii="Times New Roman" w:hAnsi="Times New Roman" w:cs="Times New Roman"/>
        </w:rPr>
        <w:t>304</w:t>
      </w:r>
      <w:r w:rsidR="007A5D9E" w:rsidRPr="000C2065">
        <w:rPr>
          <w:rFonts w:ascii="Times New Roman" w:hAnsi="Times New Roman" w:cs="Times New Roman"/>
        </w:rPr>
        <w:t>.0</w:t>
      </w:r>
      <w:r w:rsidR="00325311" w:rsidRPr="000C2065">
        <w:rPr>
          <w:rFonts w:ascii="Times New Roman" w:hAnsi="Times New Roman" w:cs="Times New Roman"/>
        </w:rPr>
        <w:t>5</w:t>
      </w:r>
      <w:r w:rsidR="007A5D9E" w:rsidRPr="000C2065">
        <w:rPr>
          <w:rFonts w:ascii="Times New Roman" w:hAnsi="Times New Roman" w:cs="Times New Roman"/>
        </w:rPr>
        <w:t xml:space="preserve">, </w:t>
      </w:r>
      <w:r w:rsidR="00937F4F" w:rsidRPr="000C2065">
        <w:rPr>
          <w:rFonts w:ascii="Times New Roman" w:hAnsi="Times New Roman" w:cs="Times New Roman"/>
          <w:i/>
        </w:rPr>
        <w:t>p</w:t>
      </w:r>
      <w:r w:rsidR="00937F4F" w:rsidRPr="000C2065">
        <w:rPr>
          <w:rFonts w:ascii="Times New Roman" w:hAnsi="Times New Roman" w:cs="Times New Roman"/>
        </w:rPr>
        <w:t xml:space="preserve"> &lt; </w:t>
      </w:r>
      <w:r w:rsidR="004B4269" w:rsidRPr="000C2065">
        <w:rPr>
          <w:rFonts w:ascii="Times New Roman" w:hAnsi="Times New Roman" w:cs="Times New Roman"/>
        </w:rPr>
        <w:t>0</w:t>
      </w:r>
      <w:r w:rsidR="00937F4F" w:rsidRPr="000C2065">
        <w:rPr>
          <w:rFonts w:ascii="Times New Roman" w:hAnsi="Times New Roman" w:cs="Times New Roman"/>
        </w:rPr>
        <w:t>.01</w:t>
      </w:r>
      <w:r w:rsidR="006300EB" w:rsidRPr="000C2065">
        <w:rPr>
          <w:rFonts w:ascii="Times New Roman" w:hAnsi="Times New Roman" w:cs="Times New Roman"/>
        </w:rPr>
        <w:t>. Item</w:t>
      </w:r>
      <w:r w:rsidR="00212D7E" w:rsidRPr="000C2065">
        <w:rPr>
          <w:rFonts w:ascii="Times New Roman" w:hAnsi="Times New Roman" w:cs="Times New Roman"/>
        </w:rPr>
        <w:t xml:space="preserve"> options</w:t>
      </w:r>
      <w:r w:rsidR="006300EB" w:rsidRPr="000C2065">
        <w:rPr>
          <w:rFonts w:ascii="Times New Roman" w:hAnsi="Times New Roman" w:cs="Times New Roman"/>
        </w:rPr>
        <w:t xml:space="preserve"> are listed in the order in which they </w:t>
      </w:r>
      <w:r w:rsidR="00994FF5" w:rsidRPr="000C2065">
        <w:rPr>
          <w:rFonts w:ascii="Times New Roman" w:hAnsi="Times New Roman" w:cs="Times New Roman"/>
        </w:rPr>
        <w:t xml:space="preserve">were </w:t>
      </w:r>
      <w:r w:rsidR="00AD301C">
        <w:rPr>
          <w:rFonts w:ascii="Times New Roman" w:hAnsi="Times New Roman" w:cs="Times New Roman"/>
        </w:rPr>
        <w:t>presented</w:t>
      </w:r>
      <w:r w:rsidR="00994FF5" w:rsidRPr="000C2065">
        <w:rPr>
          <w:rFonts w:ascii="Times New Roman" w:hAnsi="Times New Roman" w:cs="Times New Roman"/>
        </w:rPr>
        <w:t xml:space="preserve"> by the informant</w:t>
      </w:r>
      <w:r w:rsidR="006300EB" w:rsidRPr="000C2065">
        <w:rPr>
          <w:rFonts w:ascii="Times New Roman" w:hAnsi="Times New Roman" w:cs="Times New Roman"/>
        </w:rPr>
        <w:t>.</w:t>
      </w:r>
    </w:p>
    <w:tbl>
      <w:tblPr>
        <w:tblW w:w="9747" w:type="dxa"/>
        <w:tblLook w:val="04A0" w:firstRow="1" w:lastRow="0" w:firstColumn="1" w:lastColumn="0" w:noHBand="0" w:noVBand="1"/>
      </w:tblPr>
      <w:tblGrid>
        <w:gridCol w:w="2465"/>
        <w:gridCol w:w="2426"/>
        <w:gridCol w:w="2426"/>
        <w:gridCol w:w="2430"/>
      </w:tblGrid>
      <w:tr w:rsidR="005E555B" w:rsidRPr="000C2065" w14:paraId="502EC893" w14:textId="77777777" w:rsidTr="003B11F3">
        <w:trPr>
          <w:trHeight w:val="930"/>
        </w:trPr>
        <w:tc>
          <w:tcPr>
            <w:tcW w:w="2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46FE4D8B" w14:textId="2B90F4D0" w:rsidR="006612C4" w:rsidRPr="000C2065" w:rsidRDefault="006612C4" w:rsidP="000731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65">
              <w:rPr>
                <w:rFonts w:ascii="Times New Roman" w:eastAsia="Times New Roman" w:hAnsi="Times New Roman" w:cs="Times New Roman"/>
              </w:rPr>
              <w:t>Option (* indicates</w:t>
            </w:r>
            <w:r w:rsidR="00FB7CF6" w:rsidRPr="000C2065">
              <w:rPr>
                <w:rFonts w:ascii="Times New Roman" w:eastAsia="Times New Roman" w:hAnsi="Times New Roman" w:cs="Times New Roman"/>
              </w:rPr>
              <w:t xml:space="preserve"> </w:t>
            </w:r>
            <w:r w:rsidRPr="000C2065">
              <w:rPr>
                <w:rFonts w:ascii="Times New Roman" w:eastAsia="Times New Roman" w:hAnsi="Times New Roman" w:cs="Times New Roman"/>
              </w:rPr>
              <w:t>option endorsed by</w:t>
            </w:r>
            <w:r w:rsidR="0091462A" w:rsidRPr="000C2065">
              <w:rPr>
                <w:rFonts w:ascii="Times New Roman" w:eastAsia="Times New Roman" w:hAnsi="Times New Roman" w:cs="Times New Roman"/>
              </w:rPr>
              <w:t xml:space="preserve"> </w:t>
            </w:r>
            <w:r w:rsidRPr="000C2065">
              <w:rPr>
                <w:rFonts w:ascii="Times New Roman" w:eastAsia="Times New Roman" w:hAnsi="Times New Roman" w:cs="Times New Roman"/>
              </w:rPr>
              <w:t>informant)</w:t>
            </w:r>
          </w:p>
        </w:tc>
        <w:tc>
          <w:tcPr>
            <w:tcW w:w="2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24F1A47D" w14:textId="45B9A289" w:rsidR="006612C4" w:rsidRPr="000C2065" w:rsidRDefault="0091462A" w:rsidP="000731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65">
              <w:rPr>
                <w:rFonts w:ascii="Times New Roman" w:eastAsia="Times New Roman" w:hAnsi="Times New Roman" w:cs="Times New Roman"/>
              </w:rPr>
              <w:t>#</w:t>
            </w:r>
            <w:r w:rsidR="006612C4" w:rsidRPr="000C2065">
              <w:rPr>
                <w:rFonts w:ascii="Times New Roman" w:eastAsia="Times New Roman" w:hAnsi="Times New Roman" w:cs="Times New Roman"/>
              </w:rPr>
              <w:t xml:space="preserve"> of children who indicated a preference for </w:t>
            </w:r>
            <w:r w:rsidR="001757ED">
              <w:rPr>
                <w:rFonts w:ascii="Times New Roman" w:eastAsia="Times New Roman" w:hAnsi="Times New Roman" w:cs="Times New Roman"/>
              </w:rPr>
              <w:t>t</w:t>
            </w:r>
            <w:r w:rsidR="009D604B" w:rsidRPr="000C2065">
              <w:rPr>
                <w:rFonts w:ascii="Times New Roman" w:eastAsia="Times New Roman" w:hAnsi="Times New Roman" w:cs="Times New Roman"/>
              </w:rPr>
              <w:t>h</w:t>
            </w:r>
            <w:r w:rsidR="001757ED">
              <w:rPr>
                <w:rFonts w:ascii="Times New Roman" w:eastAsia="Times New Roman" w:hAnsi="Times New Roman" w:cs="Times New Roman"/>
              </w:rPr>
              <w:t>e</w:t>
            </w:r>
            <w:r w:rsidR="006612C4" w:rsidRPr="000C2065">
              <w:rPr>
                <w:rFonts w:ascii="Times New Roman" w:eastAsia="Times New Roman" w:hAnsi="Times New Roman" w:cs="Times New Roman"/>
              </w:rPr>
              <w:t xml:space="preserve"> </w:t>
            </w:r>
            <w:r w:rsidR="0060689F" w:rsidRPr="000C2065">
              <w:rPr>
                <w:rFonts w:ascii="Times New Roman" w:eastAsia="Times New Roman" w:hAnsi="Times New Roman" w:cs="Times New Roman"/>
              </w:rPr>
              <w:t>option</w:t>
            </w:r>
          </w:p>
        </w:tc>
        <w:tc>
          <w:tcPr>
            <w:tcW w:w="2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654024D4" w14:textId="3E847D6B" w:rsidR="006612C4" w:rsidRPr="000C2065" w:rsidRDefault="00E472F1" w:rsidP="000731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65">
              <w:rPr>
                <w:rFonts w:ascii="Times New Roman" w:eastAsia="Times New Roman" w:hAnsi="Times New Roman" w:cs="Times New Roman"/>
              </w:rPr>
              <w:t>#</w:t>
            </w:r>
            <w:r w:rsidR="006612C4" w:rsidRPr="000C2065">
              <w:rPr>
                <w:rFonts w:ascii="Times New Roman" w:eastAsia="Times New Roman" w:hAnsi="Times New Roman" w:cs="Times New Roman"/>
              </w:rPr>
              <w:t xml:space="preserve"> </w:t>
            </w:r>
            <w:r w:rsidR="000C1EBF" w:rsidRPr="000C2065">
              <w:rPr>
                <w:rFonts w:ascii="Times New Roman" w:eastAsia="Times New Roman" w:hAnsi="Times New Roman" w:cs="Times New Roman"/>
              </w:rPr>
              <w:t>of</w:t>
            </w:r>
            <w:r w:rsidR="006612C4" w:rsidRPr="000C2065">
              <w:rPr>
                <w:rFonts w:ascii="Times New Roman" w:eastAsia="Times New Roman" w:hAnsi="Times New Roman" w:cs="Times New Roman"/>
              </w:rPr>
              <w:t xml:space="preserve"> children </w:t>
            </w:r>
            <w:bookmarkStart w:id="0" w:name="_GoBack"/>
            <w:bookmarkEnd w:id="0"/>
            <w:r w:rsidR="006612C4" w:rsidRPr="000C2065">
              <w:rPr>
                <w:rFonts w:ascii="Times New Roman" w:eastAsia="Times New Roman" w:hAnsi="Times New Roman" w:cs="Times New Roman"/>
              </w:rPr>
              <w:t>who chose what they indicated</w:t>
            </w:r>
            <w:r w:rsidR="00971DAF" w:rsidRPr="000C2065">
              <w:rPr>
                <w:rFonts w:ascii="Times New Roman" w:eastAsia="Times New Roman" w:hAnsi="Times New Roman" w:cs="Times New Roman"/>
              </w:rPr>
              <w:t xml:space="preserve"> (per option)</w:t>
            </w:r>
          </w:p>
        </w:tc>
        <w:tc>
          <w:tcPr>
            <w:tcW w:w="24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68D1B58D" w14:textId="321F0B84" w:rsidR="006612C4" w:rsidRPr="000C2065" w:rsidRDefault="000577F1" w:rsidP="000731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65">
              <w:rPr>
                <w:rFonts w:ascii="Times New Roman" w:eastAsia="Times New Roman" w:hAnsi="Times New Roman" w:cs="Times New Roman"/>
              </w:rPr>
              <w:t>%</w:t>
            </w:r>
            <w:r w:rsidR="006612C4" w:rsidRPr="000C2065">
              <w:rPr>
                <w:rFonts w:ascii="Times New Roman" w:eastAsia="Times New Roman" w:hAnsi="Times New Roman" w:cs="Times New Roman"/>
              </w:rPr>
              <w:t xml:space="preserve"> </w:t>
            </w:r>
            <w:r w:rsidRPr="000C2065">
              <w:rPr>
                <w:rFonts w:ascii="Times New Roman" w:eastAsia="Times New Roman" w:hAnsi="Times New Roman" w:cs="Times New Roman"/>
              </w:rPr>
              <w:t>of children who chose what they indicated (per option)</w:t>
            </w:r>
          </w:p>
        </w:tc>
      </w:tr>
      <w:tr w:rsidR="005E555B" w:rsidRPr="000C2065" w14:paraId="5B3D192D" w14:textId="77777777" w:rsidTr="003B11F3">
        <w:trPr>
          <w:trHeight w:val="309"/>
        </w:trPr>
        <w:tc>
          <w:tcPr>
            <w:tcW w:w="974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E699"/>
            <w:vAlign w:val="center"/>
            <w:hideMark/>
          </w:tcPr>
          <w:p w14:paraId="2DD18DE3" w14:textId="77777777" w:rsidR="006612C4" w:rsidRPr="000C2065" w:rsidRDefault="006612C4" w:rsidP="0007318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2065">
              <w:rPr>
                <w:rFonts w:ascii="Times New Roman" w:eastAsia="Times New Roman" w:hAnsi="Times New Roman" w:cs="Times New Roman"/>
                <w:b/>
                <w:bCs/>
              </w:rPr>
              <w:t>Plates</w:t>
            </w:r>
          </w:p>
        </w:tc>
      </w:tr>
      <w:tr w:rsidR="005E555B" w:rsidRPr="000C2065" w14:paraId="104AFD31" w14:textId="77777777" w:rsidTr="003B11F3">
        <w:trPr>
          <w:trHeight w:val="309"/>
        </w:trPr>
        <w:tc>
          <w:tcPr>
            <w:tcW w:w="2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</w:tcPr>
          <w:p w14:paraId="679FA788" w14:textId="2F17EC66" w:rsidR="00704542" w:rsidRPr="000C2065" w:rsidRDefault="00704542" w:rsidP="0070454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65">
              <w:rPr>
                <w:rFonts w:ascii="Times New Roman" w:eastAsia="Times New Roman" w:hAnsi="Times New Roman" w:cs="Times New Roman"/>
              </w:rPr>
              <w:t>zebra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</w:tcPr>
          <w:p w14:paraId="72EB01D1" w14:textId="43D4CB1D" w:rsidR="00704542" w:rsidRPr="000C2065" w:rsidRDefault="00704542" w:rsidP="0070454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65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</w:tcPr>
          <w:p w14:paraId="3CB1A0F8" w14:textId="5580EB01" w:rsidR="00704542" w:rsidRPr="000C2065" w:rsidRDefault="00704542" w:rsidP="0070454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65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</w:tcPr>
          <w:p w14:paraId="05790F42" w14:textId="4DC46C8A" w:rsidR="00704542" w:rsidRPr="000C2065" w:rsidRDefault="00704542" w:rsidP="0070454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65">
              <w:rPr>
                <w:rFonts w:ascii="Times New Roman" w:eastAsia="Times New Roman" w:hAnsi="Times New Roman" w:cs="Times New Roman"/>
              </w:rPr>
              <w:t>63%</w:t>
            </w:r>
          </w:p>
        </w:tc>
      </w:tr>
      <w:tr w:rsidR="005E555B" w:rsidRPr="000C2065" w14:paraId="690858E0" w14:textId="77777777" w:rsidTr="003B11F3">
        <w:trPr>
          <w:trHeight w:val="309"/>
        </w:trPr>
        <w:tc>
          <w:tcPr>
            <w:tcW w:w="2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51FBB9C6" w14:textId="4E866190" w:rsidR="00704542" w:rsidRPr="000C2065" w:rsidRDefault="00704542" w:rsidP="0070454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65">
              <w:rPr>
                <w:rFonts w:ascii="Times New Roman" w:eastAsia="Times New Roman" w:hAnsi="Times New Roman" w:cs="Times New Roman"/>
              </w:rPr>
              <w:t>rainbow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4112C662" w14:textId="77777777" w:rsidR="00704542" w:rsidRPr="000C2065" w:rsidRDefault="00704542" w:rsidP="0070454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65">
              <w:rPr>
                <w:rFonts w:ascii="Times New Roman" w:eastAsia="Times New Roman" w:hAnsi="Times New Roman" w:cs="Times New Roman"/>
              </w:rPr>
              <w:t>83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08517532" w14:textId="77777777" w:rsidR="00704542" w:rsidRPr="000C2065" w:rsidRDefault="00704542" w:rsidP="0070454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65">
              <w:rPr>
                <w:rFonts w:ascii="Times New Roman" w:eastAsia="Times New Roman" w:hAnsi="Times New Roman" w:cs="Times New Roman"/>
              </w:rPr>
              <w:t>62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3809BF9A" w14:textId="77777777" w:rsidR="00704542" w:rsidRPr="000C2065" w:rsidRDefault="00704542" w:rsidP="0070454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65">
              <w:rPr>
                <w:rFonts w:ascii="Times New Roman" w:eastAsia="Times New Roman" w:hAnsi="Times New Roman" w:cs="Times New Roman"/>
              </w:rPr>
              <w:t>75%</w:t>
            </w:r>
          </w:p>
        </w:tc>
      </w:tr>
      <w:tr w:rsidR="005E555B" w:rsidRPr="000C2065" w14:paraId="344C7C27" w14:textId="77777777" w:rsidTr="003B11F3">
        <w:trPr>
          <w:trHeight w:val="309"/>
        </w:trPr>
        <w:tc>
          <w:tcPr>
            <w:tcW w:w="2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004672BA" w14:textId="0A566079" w:rsidR="00704542" w:rsidRPr="000C2065" w:rsidRDefault="00704542" w:rsidP="0070454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65">
              <w:rPr>
                <w:rFonts w:ascii="Times New Roman" w:eastAsia="Times New Roman" w:hAnsi="Times New Roman" w:cs="Times New Roman"/>
              </w:rPr>
              <w:t>round white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29AC0BE2" w14:textId="77777777" w:rsidR="00704542" w:rsidRPr="000C2065" w:rsidRDefault="00704542" w:rsidP="0070454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65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4850AD6D" w14:textId="77777777" w:rsidR="00704542" w:rsidRPr="000C2065" w:rsidRDefault="00704542" w:rsidP="0070454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65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5A1A0C08" w14:textId="77777777" w:rsidR="00704542" w:rsidRPr="000C2065" w:rsidRDefault="00704542" w:rsidP="0070454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65">
              <w:rPr>
                <w:rFonts w:ascii="Times New Roman" w:eastAsia="Times New Roman" w:hAnsi="Times New Roman" w:cs="Times New Roman"/>
              </w:rPr>
              <w:t>60%</w:t>
            </w:r>
          </w:p>
        </w:tc>
      </w:tr>
      <w:tr w:rsidR="005E555B" w:rsidRPr="000C2065" w14:paraId="554CE299" w14:textId="77777777" w:rsidTr="003B11F3">
        <w:trPr>
          <w:trHeight w:val="309"/>
        </w:trPr>
        <w:tc>
          <w:tcPr>
            <w:tcW w:w="2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7543B78F" w14:textId="2BD0DD89" w:rsidR="00704542" w:rsidRPr="000C2065" w:rsidRDefault="00704542" w:rsidP="0070454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65">
              <w:rPr>
                <w:rFonts w:ascii="Times New Roman" w:eastAsia="Times New Roman" w:hAnsi="Times New Roman" w:cs="Times New Roman"/>
              </w:rPr>
              <w:t>square white*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41E5EF85" w14:textId="77777777" w:rsidR="00704542" w:rsidRPr="000C2065" w:rsidRDefault="00704542" w:rsidP="0070454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65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2D22A3D9" w14:textId="77777777" w:rsidR="00704542" w:rsidRPr="000C2065" w:rsidRDefault="00704542" w:rsidP="0070454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65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24F49034" w14:textId="77777777" w:rsidR="00704542" w:rsidRPr="000C2065" w:rsidRDefault="00704542" w:rsidP="0070454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65">
              <w:rPr>
                <w:rFonts w:ascii="Times New Roman" w:eastAsia="Times New Roman" w:hAnsi="Times New Roman" w:cs="Times New Roman"/>
              </w:rPr>
              <w:t>100%</w:t>
            </w:r>
          </w:p>
        </w:tc>
      </w:tr>
      <w:tr w:rsidR="005E555B" w:rsidRPr="000C2065" w14:paraId="132A7C7E" w14:textId="77777777" w:rsidTr="003B11F3">
        <w:trPr>
          <w:trHeight w:val="309"/>
        </w:trPr>
        <w:tc>
          <w:tcPr>
            <w:tcW w:w="2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75F50739" w14:textId="6E3F363F" w:rsidR="00704542" w:rsidRPr="000C2065" w:rsidRDefault="00704542" w:rsidP="0070454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65">
              <w:rPr>
                <w:rFonts w:ascii="Times New Roman" w:eastAsia="Times New Roman" w:hAnsi="Times New Roman" w:cs="Times New Roman"/>
              </w:rPr>
              <w:t>forgot to ask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5423142F" w14:textId="77777777" w:rsidR="00704542" w:rsidRPr="000C2065" w:rsidRDefault="00704542" w:rsidP="0070454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6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60CA404A" w14:textId="383A54B4" w:rsidR="00704542" w:rsidRPr="000C2065" w:rsidRDefault="00704542" w:rsidP="0070454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65">
              <w:rPr>
                <w:rFonts w:ascii="Times New Roman" w:eastAsia="Times New Roman" w:hAnsi="Times New Roman" w:cs="Times New Roman"/>
              </w:rPr>
              <w:t>N</w:t>
            </w:r>
            <w:r w:rsidR="003C66BB" w:rsidRPr="000C2065">
              <w:rPr>
                <w:rFonts w:ascii="Times New Roman" w:eastAsia="Times New Roman" w:hAnsi="Times New Roman" w:cs="Times New Roman"/>
              </w:rPr>
              <w:t>/</w:t>
            </w:r>
            <w:r w:rsidRPr="000C2065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4A114254" w14:textId="30D04F5D" w:rsidR="00704542" w:rsidRPr="000C2065" w:rsidRDefault="00704542" w:rsidP="0070454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65">
              <w:rPr>
                <w:rFonts w:ascii="Times New Roman" w:eastAsia="Times New Roman" w:hAnsi="Times New Roman" w:cs="Times New Roman"/>
              </w:rPr>
              <w:t>N</w:t>
            </w:r>
            <w:r w:rsidR="003C66BB" w:rsidRPr="000C2065">
              <w:rPr>
                <w:rFonts w:ascii="Times New Roman" w:eastAsia="Times New Roman" w:hAnsi="Times New Roman" w:cs="Times New Roman"/>
              </w:rPr>
              <w:t>/</w:t>
            </w:r>
            <w:r w:rsidRPr="000C2065">
              <w:rPr>
                <w:rFonts w:ascii="Times New Roman" w:eastAsia="Times New Roman" w:hAnsi="Times New Roman" w:cs="Times New Roman"/>
              </w:rPr>
              <w:t>A</w:t>
            </w:r>
          </w:p>
        </w:tc>
      </w:tr>
      <w:tr w:rsidR="005E555B" w:rsidRPr="000C2065" w14:paraId="121C56DE" w14:textId="77777777" w:rsidTr="003B11F3">
        <w:trPr>
          <w:trHeight w:val="309"/>
        </w:trPr>
        <w:tc>
          <w:tcPr>
            <w:tcW w:w="974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BDD6EE" w:themeFill="accent5" w:themeFillTint="66"/>
            <w:vAlign w:val="center"/>
            <w:hideMark/>
          </w:tcPr>
          <w:p w14:paraId="5FF6976F" w14:textId="77777777" w:rsidR="00704542" w:rsidRPr="000C2065" w:rsidRDefault="00704542" w:rsidP="00704542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2065">
              <w:rPr>
                <w:rFonts w:ascii="Times New Roman" w:eastAsia="Times New Roman" w:hAnsi="Times New Roman" w:cs="Times New Roman"/>
                <w:b/>
                <w:bCs/>
              </w:rPr>
              <w:t>Cups</w:t>
            </w:r>
          </w:p>
        </w:tc>
      </w:tr>
      <w:tr w:rsidR="005E555B" w:rsidRPr="000C2065" w14:paraId="5DDE9C01" w14:textId="77777777" w:rsidTr="003B11F3">
        <w:trPr>
          <w:trHeight w:val="309"/>
        </w:trPr>
        <w:tc>
          <w:tcPr>
            <w:tcW w:w="2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4738B50F" w14:textId="4FEECF15" w:rsidR="00C0332C" w:rsidRPr="000C2065" w:rsidRDefault="00C0332C" w:rsidP="00C0332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65">
              <w:rPr>
                <w:rFonts w:ascii="Times New Roman" w:eastAsia="Times New Roman" w:hAnsi="Times New Roman" w:cs="Times New Roman"/>
              </w:rPr>
              <w:t>smiley face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6586D92A" w14:textId="178B42BB" w:rsidR="00C0332C" w:rsidRPr="000C2065" w:rsidRDefault="00C0332C" w:rsidP="00C0332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65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0145FC80" w14:textId="548BBB33" w:rsidR="00C0332C" w:rsidRPr="000C2065" w:rsidRDefault="00C0332C" w:rsidP="00C0332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65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74F45E9D" w14:textId="0F99875F" w:rsidR="00C0332C" w:rsidRPr="000C2065" w:rsidRDefault="00C0332C" w:rsidP="00C0332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65">
              <w:rPr>
                <w:rFonts w:ascii="Times New Roman" w:eastAsia="Times New Roman" w:hAnsi="Times New Roman" w:cs="Times New Roman"/>
              </w:rPr>
              <w:t>38%</w:t>
            </w:r>
          </w:p>
        </w:tc>
      </w:tr>
      <w:tr w:rsidR="005E555B" w:rsidRPr="000C2065" w14:paraId="67ADD6F6" w14:textId="77777777" w:rsidTr="003B11F3">
        <w:trPr>
          <w:trHeight w:val="309"/>
        </w:trPr>
        <w:tc>
          <w:tcPr>
            <w:tcW w:w="2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1D195824" w14:textId="1E361BC2" w:rsidR="00C0332C" w:rsidRPr="000C2065" w:rsidRDefault="00C0332C" w:rsidP="00C0332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65">
              <w:rPr>
                <w:rFonts w:ascii="Times New Roman" w:eastAsia="Times New Roman" w:hAnsi="Times New Roman" w:cs="Times New Roman"/>
              </w:rPr>
              <w:t>Frozen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705713C6" w14:textId="1CD3ADAE" w:rsidR="00C0332C" w:rsidRPr="000C2065" w:rsidRDefault="00C0332C" w:rsidP="00C0332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65"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579E83B2" w14:textId="7FBABBA2" w:rsidR="00C0332C" w:rsidRPr="000C2065" w:rsidRDefault="00C0332C" w:rsidP="00C0332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65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772F2BBD" w14:textId="39BD245F" w:rsidR="00C0332C" w:rsidRPr="000C2065" w:rsidRDefault="00C0332C" w:rsidP="00C0332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65">
              <w:rPr>
                <w:rFonts w:ascii="Times New Roman" w:eastAsia="Times New Roman" w:hAnsi="Times New Roman" w:cs="Times New Roman"/>
              </w:rPr>
              <w:t>69%</w:t>
            </w:r>
          </w:p>
        </w:tc>
      </w:tr>
      <w:tr w:rsidR="005E555B" w:rsidRPr="000C2065" w14:paraId="08B06F4A" w14:textId="77777777" w:rsidTr="003B11F3">
        <w:trPr>
          <w:trHeight w:val="309"/>
        </w:trPr>
        <w:tc>
          <w:tcPr>
            <w:tcW w:w="2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14:paraId="5656A527" w14:textId="77777777" w:rsidR="00C0332C" w:rsidRPr="000C2065" w:rsidRDefault="00C0332C" w:rsidP="00C0332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65">
              <w:rPr>
                <w:rFonts w:ascii="Times New Roman" w:eastAsia="Times New Roman" w:hAnsi="Times New Roman" w:cs="Times New Roman"/>
              </w:rPr>
              <w:t>red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14:paraId="550A9ECF" w14:textId="77777777" w:rsidR="00C0332C" w:rsidRPr="000C2065" w:rsidRDefault="00C0332C" w:rsidP="00C0332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65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14:paraId="137B5CA5" w14:textId="77777777" w:rsidR="00C0332C" w:rsidRPr="000C2065" w:rsidRDefault="00C0332C" w:rsidP="00C0332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6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14:paraId="7E9DD990" w14:textId="77777777" w:rsidR="00C0332C" w:rsidRPr="000C2065" w:rsidRDefault="00C0332C" w:rsidP="00C0332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65">
              <w:rPr>
                <w:rFonts w:ascii="Times New Roman" w:eastAsia="Times New Roman" w:hAnsi="Times New Roman" w:cs="Times New Roman"/>
              </w:rPr>
              <w:t>33%</w:t>
            </w:r>
          </w:p>
        </w:tc>
      </w:tr>
      <w:tr w:rsidR="005E555B" w:rsidRPr="000C2065" w14:paraId="553187EF" w14:textId="77777777" w:rsidTr="003B11F3">
        <w:trPr>
          <w:trHeight w:val="309"/>
        </w:trPr>
        <w:tc>
          <w:tcPr>
            <w:tcW w:w="2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73AA14AA" w14:textId="783C4C6F" w:rsidR="00C0332C" w:rsidRPr="000C2065" w:rsidRDefault="00C0332C" w:rsidP="00C0332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65">
              <w:rPr>
                <w:rFonts w:ascii="Times New Roman" w:eastAsia="Times New Roman" w:hAnsi="Times New Roman" w:cs="Times New Roman"/>
              </w:rPr>
              <w:t>blue*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5EE7B318" w14:textId="3C4D2653" w:rsidR="00C0332C" w:rsidRPr="000C2065" w:rsidRDefault="00C0332C" w:rsidP="00C0332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65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79CE8AF0" w14:textId="76C41C7C" w:rsidR="00C0332C" w:rsidRPr="000C2065" w:rsidRDefault="00C0332C" w:rsidP="00C0332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65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03B5169F" w14:textId="5C85B52F" w:rsidR="00C0332C" w:rsidRPr="000C2065" w:rsidRDefault="00C0332C" w:rsidP="00C0332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65">
              <w:rPr>
                <w:rFonts w:ascii="Times New Roman" w:eastAsia="Times New Roman" w:hAnsi="Times New Roman" w:cs="Times New Roman"/>
              </w:rPr>
              <w:t>79%</w:t>
            </w:r>
          </w:p>
        </w:tc>
      </w:tr>
      <w:tr w:rsidR="005E555B" w:rsidRPr="000C2065" w14:paraId="647E16D5" w14:textId="77777777" w:rsidTr="003B11F3">
        <w:trPr>
          <w:trHeight w:val="309"/>
        </w:trPr>
        <w:tc>
          <w:tcPr>
            <w:tcW w:w="974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E699"/>
            <w:vAlign w:val="center"/>
            <w:hideMark/>
          </w:tcPr>
          <w:p w14:paraId="6838C22D" w14:textId="77777777" w:rsidR="00C0332C" w:rsidRPr="000C2065" w:rsidRDefault="00C0332C" w:rsidP="00C0332C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2065">
              <w:rPr>
                <w:rFonts w:ascii="Times New Roman" w:eastAsia="Times New Roman" w:hAnsi="Times New Roman" w:cs="Times New Roman"/>
                <w:b/>
                <w:bCs/>
              </w:rPr>
              <w:t>Teas</w:t>
            </w:r>
          </w:p>
        </w:tc>
      </w:tr>
      <w:tr w:rsidR="005E555B" w:rsidRPr="000C2065" w14:paraId="10D23FA5" w14:textId="77777777" w:rsidTr="003B11F3">
        <w:trPr>
          <w:trHeight w:val="309"/>
        </w:trPr>
        <w:tc>
          <w:tcPr>
            <w:tcW w:w="2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543EC517" w14:textId="77777777" w:rsidR="00C0332C" w:rsidRPr="000C2065" w:rsidRDefault="00C0332C" w:rsidP="00C0332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65">
              <w:rPr>
                <w:rFonts w:ascii="Times New Roman" w:eastAsia="Times New Roman" w:hAnsi="Times New Roman" w:cs="Times New Roman"/>
              </w:rPr>
              <w:t>apple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071BE9C9" w14:textId="77777777" w:rsidR="00C0332C" w:rsidRPr="000C2065" w:rsidRDefault="00C0332C" w:rsidP="00C0332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65"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54E4831C" w14:textId="77777777" w:rsidR="00C0332C" w:rsidRPr="000C2065" w:rsidRDefault="00C0332C" w:rsidP="00C0332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65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5D86A0C3" w14:textId="77777777" w:rsidR="00C0332C" w:rsidRPr="000C2065" w:rsidRDefault="00C0332C" w:rsidP="00C0332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65">
              <w:rPr>
                <w:rFonts w:ascii="Times New Roman" w:eastAsia="Times New Roman" w:hAnsi="Times New Roman" w:cs="Times New Roman"/>
              </w:rPr>
              <w:t>66%</w:t>
            </w:r>
          </w:p>
        </w:tc>
      </w:tr>
      <w:tr w:rsidR="005E555B" w:rsidRPr="000C2065" w14:paraId="198FDD78" w14:textId="77777777" w:rsidTr="003B11F3">
        <w:trPr>
          <w:trHeight w:val="309"/>
        </w:trPr>
        <w:tc>
          <w:tcPr>
            <w:tcW w:w="2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</w:tcPr>
          <w:p w14:paraId="13661404" w14:textId="43714480" w:rsidR="00C0332C" w:rsidRPr="000C2065" w:rsidRDefault="00C0332C" w:rsidP="00C0332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65">
              <w:rPr>
                <w:rFonts w:ascii="Times New Roman" w:eastAsia="Times New Roman" w:hAnsi="Times New Roman" w:cs="Times New Roman"/>
              </w:rPr>
              <w:t>orange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</w:tcPr>
          <w:p w14:paraId="4E1AA1A3" w14:textId="6B5DBBAA" w:rsidR="00C0332C" w:rsidRPr="000C2065" w:rsidRDefault="00C0332C" w:rsidP="00C0332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65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</w:tcPr>
          <w:p w14:paraId="6EB7CF4A" w14:textId="05F54872" w:rsidR="00C0332C" w:rsidRPr="000C2065" w:rsidRDefault="00C0332C" w:rsidP="00C0332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65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</w:tcPr>
          <w:p w14:paraId="1C984B5D" w14:textId="2DE8EF3E" w:rsidR="00C0332C" w:rsidRPr="000C2065" w:rsidRDefault="00C0332C" w:rsidP="00C0332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65">
              <w:rPr>
                <w:rFonts w:ascii="Times New Roman" w:eastAsia="Times New Roman" w:hAnsi="Times New Roman" w:cs="Times New Roman"/>
              </w:rPr>
              <w:t>58%</w:t>
            </w:r>
          </w:p>
        </w:tc>
      </w:tr>
      <w:tr w:rsidR="005E555B" w:rsidRPr="000C2065" w14:paraId="371B928F" w14:textId="77777777" w:rsidTr="003B11F3">
        <w:trPr>
          <w:trHeight w:val="309"/>
        </w:trPr>
        <w:tc>
          <w:tcPr>
            <w:tcW w:w="2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6CE05882" w14:textId="77777777" w:rsidR="00C0332C" w:rsidRPr="000C2065" w:rsidRDefault="00C0332C" w:rsidP="00C0332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65">
              <w:rPr>
                <w:rFonts w:ascii="Times New Roman" w:eastAsia="Times New Roman" w:hAnsi="Times New Roman" w:cs="Times New Roman"/>
              </w:rPr>
              <w:t>celery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75B05C93" w14:textId="77777777" w:rsidR="00C0332C" w:rsidRPr="000C2065" w:rsidRDefault="00C0332C" w:rsidP="00C0332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65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09DC5C3B" w14:textId="77777777" w:rsidR="00C0332C" w:rsidRPr="000C2065" w:rsidRDefault="00C0332C" w:rsidP="00C0332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65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65CAFB67" w14:textId="77777777" w:rsidR="00C0332C" w:rsidRPr="000C2065" w:rsidRDefault="00C0332C" w:rsidP="00C0332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65">
              <w:rPr>
                <w:rFonts w:ascii="Times New Roman" w:eastAsia="Times New Roman" w:hAnsi="Times New Roman" w:cs="Times New Roman"/>
              </w:rPr>
              <w:t>25%</w:t>
            </w:r>
          </w:p>
        </w:tc>
      </w:tr>
      <w:tr w:rsidR="005E555B" w:rsidRPr="000C2065" w14:paraId="5EAB0CE1" w14:textId="77777777" w:rsidTr="003B11F3">
        <w:trPr>
          <w:trHeight w:val="309"/>
        </w:trPr>
        <w:tc>
          <w:tcPr>
            <w:tcW w:w="2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32F4DCE8" w14:textId="77777777" w:rsidR="00C0332C" w:rsidRPr="000C2065" w:rsidRDefault="00C0332C" w:rsidP="00C0332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65">
              <w:rPr>
                <w:rFonts w:ascii="Times New Roman" w:eastAsia="Times New Roman" w:hAnsi="Times New Roman" w:cs="Times New Roman"/>
              </w:rPr>
              <w:t>potato*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76CB80D3" w14:textId="77777777" w:rsidR="00C0332C" w:rsidRPr="000C2065" w:rsidRDefault="00C0332C" w:rsidP="00C0332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65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781A28F8" w14:textId="77777777" w:rsidR="00C0332C" w:rsidRPr="000C2065" w:rsidRDefault="00C0332C" w:rsidP="00C0332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65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1EA297EC" w14:textId="77777777" w:rsidR="00C0332C" w:rsidRPr="000C2065" w:rsidRDefault="00C0332C" w:rsidP="00C0332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65">
              <w:rPr>
                <w:rFonts w:ascii="Times New Roman" w:eastAsia="Times New Roman" w:hAnsi="Times New Roman" w:cs="Times New Roman"/>
              </w:rPr>
              <w:t>67%</w:t>
            </w:r>
          </w:p>
        </w:tc>
      </w:tr>
      <w:tr w:rsidR="005E555B" w:rsidRPr="000C2065" w14:paraId="74A23999" w14:textId="77777777" w:rsidTr="003B11F3">
        <w:trPr>
          <w:trHeight w:val="309"/>
        </w:trPr>
        <w:tc>
          <w:tcPr>
            <w:tcW w:w="974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BDD6EE" w:themeFill="accent5" w:themeFillTint="66"/>
            <w:vAlign w:val="center"/>
            <w:hideMark/>
          </w:tcPr>
          <w:p w14:paraId="6319ECE7" w14:textId="77777777" w:rsidR="00C0332C" w:rsidRPr="000C2065" w:rsidRDefault="00C0332C" w:rsidP="00C0332C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2065">
              <w:rPr>
                <w:rFonts w:ascii="Times New Roman" w:eastAsia="Times New Roman" w:hAnsi="Times New Roman" w:cs="Times New Roman"/>
                <w:b/>
                <w:bCs/>
              </w:rPr>
              <w:t>Snacks</w:t>
            </w:r>
          </w:p>
        </w:tc>
      </w:tr>
      <w:tr w:rsidR="005E555B" w:rsidRPr="000C2065" w14:paraId="1BCBC18D" w14:textId="77777777" w:rsidTr="003B11F3">
        <w:trPr>
          <w:trHeight w:val="309"/>
        </w:trPr>
        <w:tc>
          <w:tcPr>
            <w:tcW w:w="2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5518A824" w14:textId="6A5E6E09" w:rsidR="00C0332C" w:rsidRPr="000C2065" w:rsidRDefault="00C0332C" w:rsidP="00C0332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65">
              <w:rPr>
                <w:rFonts w:ascii="Times New Roman" w:eastAsia="Times New Roman" w:hAnsi="Times New Roman" w:cs="Times New Roman"/>
              </w:rPr>
              <w:t>donut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2DF74B1D" w14:textId="43B04DD3" w:rsidR="00C0332C" w:rsidRPr="000C2065" w:rsidRDefault="00C0332C" w:rsidP="00C0332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65"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03096FCE" w14:textId="5DA66979" w:rsidR="00C0332C" w:rsidRPr="000C2065" w:rsidRDefault="00C0332C" w:rsidP="00C0332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65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1C12E444" w14:textId="54292E48" w:rsidR="00C0332C" w:rsidRPr="000C2065" w:rsidRDefault="00C0332C" w:rsidP="00C0332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65">
              <w:rPr>
                <w:rFonts w:ascii="Times New Roman" w:eastAsia="Times New Roman" w:hAnsi="Times New Roman" w:cs="Times New Roman"/>
              </w:rPr>
              <w:t>73%</w:t>
            </w:r>
          </w:p>
        </w:tc>
      </w:tr>
      <w:tr w:rsidR="005E555B" w:rsidRPr="000C2065" w14:paraId="748CBA4E" w14:textId="77777777" w:rsidTr="003B11F3">
        <w:trPr>
          <w:trHeight w:val="309"/>
        </w:trPr>
        <w:tc>
          <w:tcPr>
            <w:tcW w:w="2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14:paraId="0E88A110" w14:textId="77777777" w:rsidR="00C0332C" w:rsidRPr="000C2065" w:rsidRDefault="00C0332C" w:rsidP="00C0332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65">
              <w:rPr>
                <w:rFonts w:ascii="Times New Roman" w:eastAsia="Times New Roman" w:hAnsi="Times New Roman" w:cs="Times New Roman"/>
              </w:rPr>
              <w:t>cookie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14:paraId="2A97ADAB" w14:textId="77777777" w:rsidR="00C0332C" w:rsidRPr="000C2065" w:rsidRDefault="00C0332C" w:rsidP="00C0332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65"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14:paraId="17EE3E35" w14:textId="77777777" w:rsidR="00C0332C" w:rsidRPr="000C2065" w:rsidRDefault="00C0332C" w:rsidP="00C0332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65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14:paraId="29D53CDD" w14:textId="77777777" w:rsidR="00C0332C" w:rsidRPr="000C2065" w:rsidRDefault="00C0332C" w:rsidP="00C0332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65">
              <w:rPr>
                <w:rFonts w:ascii="Times New Roman" w:eastAsia="Times New Roman" w:hAnsi="Times New Roman" w:cs="Times New Roman"/>
              </w:rPr>
              <w:t>44%</w:t>
            </w:r>
          </w:p>
        </w:tc>
      </w:tr>
      <w:tr w:rsidR="005E555B" w:rsidRPr="000C2065" w14:paraId="24A075F5" w14:textId="77777777" w:rsidTr="003B11F3">
        <w:trPr>
          <w:trHeight w:val="309"/>
        </w:trPr>
        <w:tc>
          <w:tcPr>
            <w:tcW w:w="2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14:paraId="5C8EB281" w14:textId="77777777" w:rsidR="00C0332C" w:rsidRPr="000C2065" w:rsidRDefault="00C0332C" w:rsidP="00C0332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65">
              <w:rPr>
                <w:rFonts w:ascii="Times New Roman" w:eastAsia="Times New Roman" w:hAnsi="Times New Roman" w:cs="Times New Roman"/>
              </w:rPr>
              <w:t>egg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14:paraId="6962EA02" w14:textId="77777777" w:rsidR="00C0332C" w:rsidRPr="000C2065" w:rsidRDefault="00C0332C" w:rsidP="00C0332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65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14:paraId="12B84531" w14:textId="77777777" w:rsidR="00C0332C" w:rsidRPr="000C2065" w:rsidRDefault="00C0332C" w:rsidP="00C0332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6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14:paraId="424322F2" w14:textId="77777777" w:rsidR="00C0332C" w:rsidRPr="000C2065" w:rsidRDefault="00C0332C" w:rsidP="00C0332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65">
              <w:rPr>
                <w:rFonts w:ascii="Times New Roman" w:eastAsia="Times New Roman" w:hAnsi="Times New Roman" w:cs="Times New Roman"/>
              </w:rPr>
              <w:t>36%</w:t>
            </w:r>
          </w:p>
        </w:tc>
      </w:tr>
      <w:tr w:rsidR="005E555B" w:rsidRPr="000C2065" w14:paraId="3A7448ED" w14:textId="77777777" w:rsidTr="003B11F3">
        <w:trPr>
          <w:trHeight w:val="309"/>
        </w:trPr>
        <w:tc>
          <w:tcPr>
            <w:tcW w:w="2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14:paraId="3AD9FBE4" w14:textId="77777777" w:rsidR="00C0332C" w:rsidRPr="000C2065" w:rsidRDefault="00C0332C" w:rsidP="00C0332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65">
              <w:rPr>
                <w:rFonts w:ascii="Times New Roman" w:eastAsia="Times New Roman" w:hAnsi="Times New Roman" w:cs="Times New Roman"/>
              </w:rPr>
              <w:t>veggie*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14:paraId="57A12308" w14:textId="77777777" w:rsidR="00C0332C" w:rsidRPr="000C2065" w:rsidRDefault="00C0332C" w:rsidP="00C0332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6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14:paraId="5BC9D580" w14:textId="77777777" w:rsidR="00C0332C" w:rsidRPr="000C2065" w:rsidRDefault="00C0332C" w:rsidP="00C0332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65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14:paraId="69108968" w14:textId="77777777" w:rsidR="00C0332C" w:rsidRPr="000C2065" w:rsidRDefault="00C0332C" w:rsidP="00C0332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C2065">
              <w:rPr>
                <w:rFonts w:ascii="Times New Roman" w:eastAsia="Times New Roman" w:hAnsi="Times New Roman" w:cs="Times New Roman"/>
              </w:rPr>
              <w:t>50%</w:t>
            </w:r>
          </w:p>
        </w:tc>
      </w:tr>
    </w:tbl>
    <w:p w14:paraId="361EE3C6" w14:textId="146E0C3C" w:rsidR="006300EB" w:rsidRPr="000C2065" w:rsidRDefault="006300EB">
      <w:pPr>
        <w:rPr>
          <w:rFonts w:ascii="Times New Roman" w:hAnsi="Times New Roman" w:cs="Times New Roman"/>
          <w:b/>
        </w:rPr>
      </w:pPr>
    </w:p>
    <w:sectPr w:rsidR="006300EB" w:rsidRPr="000C2065" w:rsidSect="00FF4550">
      <w:headerReference w:type="even" r:id="rId6"/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6A5434" w14:textId="77777777" w:rsidR="00D6088E" w:rsidRDefault="00D6088E" w:rsidP="007E4FAE">
      <w:r>
        <w:separator/>
      </w:r>
    </w:p>
  </w:endnote>
  <w:endnote w:type="continuationSeparator" w:id="0">
    <w:p w14:paraId="63B111E5" w14:textId="77777777" w:rsidR="00D6088E" w:rsidRDefault="00D6088E" w:rsidP="007E4F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D3D201" w14:textId="77777777" w:rsidR="00D6088E" w:rsidRDefault="00D6088E" w:rsidP="007E4FAE">
      <w:r>
        <w:separator/>
      </w:r>
    </w:p>
  </w:footnote>
  <w:footnote w:type="continuationSeparator" w:id="0">
    <w:p w14:paraId="2D93E040" w14:textId="77777777" w:rsidR="00D6088E" w:rsidRDefault="00D6088E" w:rsidP="007E4FA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985536390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449B55AF" w14:textId="3AF16287" w:rsidR="007E4FAE" w:rsidRDefault="007E4FAE" w:rsidP="00FE772D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FB457DA" w14:textId="77777777" w:rsidR="007E4FAE" w:rsidRDefault="007E4FAE" w:rsidP="007E4FAE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  <w:rFonts w:ascii="Times New Roman" w:hAnsi="Times New Roman" w:cs="Times New Roman"/>
      </w:rPr>
      <w:id w:val="1818695140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469F13E" w14:textId="453B4834" w:rsidR="007E4FAE" w:rsidRPr="007E4FAE" w:rsidRDefault="007E4FAE" w:rsidP="00FE772D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7E4FAE">
          <w:rPr>
            <w:rStyle w:val="PageNumber"/>
            <w:rFonts w:ascii="Times New Roman" w:hAnsi="Times New Roman" w:cs="Times New Roman"/>
          </w:rPr>
          <w:fldChar w:fldCharType="begin"/>
        </w:r>
        <w:r w:rsidRPr="007E4FAE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7E4FAE">
          <w:rPr>
            <w:rStyle w:val="PageNumber"/>
            <w:rFonts w:ascii="Times New Roman" w:hAnsi="Times New Roman" w:cs="Times New Roman"/>
          </w:rPr>
          <w:fldChar w:fldCharType="separate"/>
        </w:r>
        <w:r w:rsidRPr="007E4FAE">
          <w:rPr>
            <w:rStyle w:val="PageNumber"/>
            <w:rFonts w:ascii="Times New Roman" w:hAnsi="Times New Roman" w:cs="Times New Roman"/>
            <w:noProof/>
          </w:rPr>
          <w:t>1</w:t>
        </w:r>
        <w:r w:rsidRPr="007E4FAE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6691DA20" w14:textId="77777777" w:rsidR="007E4FAE" w:rsidRPr="007E4FAE" w:rsidRDefault="007E4FAE" w:rsidP="007E4FAE">
    <w:pPr>
      <w:pStyle w:val="Header"/>
      <w:ind w:right="360"/>
      <w:rPr>
        <w:rFonts w:ascii="Times New Roman" w:hAnsi="Times New Roman" w:cs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881"/>
    <w:rsid w:val="00001FDA"/>
    <w:rsid w:val="00004400"/>
    <w:rsid w:val="00006008"/>
    <w:rsid w:val="00015144"/>
    <w:rsid w:val="00022A8E"/>
    <w:rsid w:val="000273BA"/>
    <w:rsid w:val="00030BDE"/>
    <w:rsid w:val="000366F2"/>
    <w:rsid w:val="00036BCF"/>
    <w:rsid w:val="0004054C"/>
    <w:rsid w:val="0004118A"/>
    <w:rsid w:val="0004441F"/>
    <w:rsid w:val="00056CF9"/>
    <w:rsid w:val="00057052"/>
    <w:rsid w:val="000577F1"/>
    <w:rsid w:val="000619CC"/>
    <w:rsid w:val="00061B26"/>
    <w:rsid w:val="000634FE"/>
    <w:rsid w:val="0006630C"/>
    <w:rsid w:val="0006657B"/>
    <w:rsid w:val="000667DA"/>
    <w:rsid w:val="00066A60"/>
    <w:rsid w:val="00070B5F"/>
    <w:rsid w:val="00071614"/>
    <w:rsid w:val="00073185"/>
    <w:rsid w:val="00077CD0"/>
    <w:rsid w:val="000809F3"/>
    <w:rsid w:val="00081360"/>
    <w:rsid w:val="00083029"/>
    <w:rsid w:val="00084258"/>
    <w:rsid w:val="000858E0"/>
    <w:rsid w:val="000A1180"/>
    <w:rsid w:val="000A3ED4"/>
    <w:rsid w:val="000A4020"/>
    <w:rsid w:val="000A59DA"/>
    <w:rsid w:val="000B2153"/>
    <w:rsid w:val="000B2941"/>
    <w:rsid w:val="000B6B99"/>
    <w:rsid w:val="000B79FC"/>
    <w:rsid w:val="000C069E"/>
    <w:rsid w:val="000C12C6"/>
    <w:rsid w:val="000C1EBF"/>
    <w:rsid w:val="000C2065"/>
    <w:rsid w:val="000C2254"/>
    <w:rsid w:val="000C7BC8"/>
    <w:rsid w:val="000D4C61"/>
    <w:rsid w:val="000D5DEA"/>
    <w:rsid w:val="000D61A1"/>
    <w:rsid w:val="000D7420"/>
    <w:rsid w:val="000E01A9"/>
    <w:rsid w:val="000E042F"/>
    <w:rsid w:val="000E1789"/>
    <w:rsid w:val="000E4488"/>
    <w:rsid w:val="000E72A5"/>
    <w:rsid w:val="000F275A"/>
    <w:rsid w:val="000F477C"/>
    <w:rsid w:val="000F4835"/>
    <w:rsid w:val="000F63FA"/>
    <w:rsid w:val="000F7FF8"/>
    <w:rsid w:val="001029B6"/>
    <w:rsid w:val="00104186"/>
    <w:rsid w:val="00104FF0"/>
    <w:rsid w:val="0010567B"/>
    <w:rsid w:val="001070C3"/>
    <w:rsid w:val="00107923"/>
    <w:rsid w:val="00111FC0"/>
    <w:rsid w:val="0011282D"/>
    <w:rsid w:val="001145DF"/>
    <w:rsid w:val="00115534"/>
    <w:rsid w:val="00116299"/>
    <w:rsid w:val="00117A9D"/>
    <w:rsid w:val="00121CB2"/>
    <w:rsid w:val="00122313"/>
    <w:rsid w:val="00125751"/>
    <w:rsid w:val="00125ABA"/>
    <w:rsid w:val="00130344"/>
    <w:rsid w:val="00131E16"/>
    <w:rsid w:val="00132DC9"/>
    <w:rsid w:val="00135B10"/>
    <w:rsid w:val="001368A8"/>
    <w:rsid w:val="0013794F"/>
    <w:rsid w:val="00145336"/>
    <w:rsid w:val="00147EEF"/>
    <w:rsid w:val="00151077"/>
    <w:rsid w:val="001512AE"/>
    <w:rsid w:val="00151600"/>
    <w:rsid w:val="00151A05"/>
    <w:rsid w:val="00155BFD"/>
    <w:rsid w:val="00161599"/>
    <w:rsid w:val="001630A8"/>
    <w:rsid w:val="00163638"/>
    <w:rsid w:val="00167E95"/>
    <w:rsid w:val="001757ED"/>
    <w:rsid w:val="00176BF3"/>
    <w:rsid w:val="00180609"/>
    <w:rsid w:val="00183CFD"/>
    <w:rsid w:val="00183DD5"/>
    <w:rsid w:val="0018746B"/>
    <w:rsid w:val="00190F70"/>
    <w:rsid w:val="00194613"/>
    <w:rsid w:val="00194827"/>
    <w:rsid w:val="00194929"/>
    <w:rsid w:val="001A1A04"/>
    <w:rsid w:val="001A49E6"/>
    <w:rsid w:val="001A4B30"/>
    <w:rsid w:val="001B0192"/>
    <w:rsid w:val="001B085F"/>
    <w:rsid w:val="001B23A1"/>
    <w:rsid w:val="001B2BC0"/>
    <w:rsid w:val="001B6509"/>
    <w:rsid w:val="001B716E"/>
    <w:rsid w:val="001B7840"/>
    <w:rsid w:val="001C270D"/>
    <w:rsid w:val="001D373D"/>
    <w:rsid w:val="001D3F20"/>
    <w:rsid w:val="001D56CE"/>
    <w:rsid w:val="001D68C5"/>
    <w:rsid w:val="001D6C7F"/>
    <w:rsid w:val="001E4C1D"/>
    <w:rsid w:val="001E6FA3"/>
    <w:rsid w:val="001F053E"/>
    <w:rsid w:val="001F3709"/>
    <w:rsid w:val="001F5B7E"/>
    <w:rsid w:val="001F760B"/>
    <w:rsid w:val="001F765D"/>
    <w:rsid w:val="001F76E1"/>
    <w:rsid w:val="00212D7E"/>
    <w:rsid w:val="0021658D"/>
    <w:rsid w:val="00217365"/>
    <w:rsid w:val="002236A2"/>
    <w:rsid w:val="002260B7"/>
    <w:rsid w:val="00236705"/>
    <w:rsid w:val="00237520"/>
    <w:rsid w:val="00241135"/>
    <w:rsid w:val="0024590A"/>
    <w:rsid w:val="00251297"/>
    <w:rsid w:val="00251D45"/>
    <w:rsid w:val="00253AC8"/>
    <w:rsid w:val="00255B06"/>
    <w:rsid w:val="002575CA"/>
    <w:rsid w:val="0025779B"/>
    <w:rsid w:val="00263304"/>
    <w:rsid w:val="00263D27"/>
    <w:rsid w:val="00271220"/>
    <w:rsid w:val="0027206E"/>
    <w:rsid w:val="00273E9D"/>
    <w:rsid w:val="002810E4"/>
    <w:rsid w:val="00282409"/>
    <w:rsid w:val="00282C34"/>
    <w:rsid w:val="00285440"/>
    <w:rsid w:val="00287B6F"/>
    <w:rsid w:val="00287FF3"/>
    <w:rsid w:val="002913CA"/>
    <w:rsid w:val="002927AF"/>
    <w:rsid w:val="00293182"/>
    <w:rsid w:val="00293A4E"/>
    <w:rsid w:val="00296501"/>
    <w:rsid w:val="002A186F"/>
    <w:rsid w:val="002A405F"/>
    <w:rsid w:val="002A674B"/>
    <w:rsid w:val="002B74B9"/>
    <w:rsid w:val="002B785D"/>
    <w:rsid w:val="002C0100"/>
    <w:rsid w:val="002C3B1E"/>
    <w:rsid w:val="002C44AE"/>
    <w:rsid w:val="002C4722"/>
    <w:rsid w:val="002C4E44"/>
    <w:rsid w:val="002D3088"/>
    <w:rsid w:val="002D36DE"/>
    <w:rsid w:val="002D53C9"/>
    <w:rsid w:val="002D5678"/>
    <w:rsid w:val="002E5B26"/>
    <w:rsid w:val="002E63A4"/>
    <w:rsid w:val="002E6F3D"/>
    <w:rsid w:val="002F012F"/>
    <w:rsid w:val="002F06BF"/>
    <w:rsid w:val="002F7EF1"/>
    <w:rsid w:val="00300187"/>
    <w:rsid w:val="00301638"/>
    <w:rsid w:val="00303101"/>
    <w:rsid w:val="00307B0E"/>
    <w:rsid w:val="003172C6"/>
    <w:rsid w:val="00320A32"/>
    <w:rsid w:val="003229DE"/>
    <w:rsid w:val="00325311"/>
    <w:rsid w:val="00326E86"/>
    <w:rsid w:val="00330191"/>
    <w:rsid w:val="0033207A"/>
    <w:rsid w:val="00335913"/>
    <w:rsid w:val="00341245"/>
    <w:rsid w:val="0035153A"/>
    <w:rsid w:val="00352F87"/>
    <w:rsid w:val="00356FF1"/>
    <w:rsid w:val="00370359"/>
    <w:rsid w:val="003704A9"/>
    <w:rsid w:val="003720D6"/>
    <w:rsid w:val="003814C9"/>
    <w:rsid w:val="00383A06"/>
    <w:rsid w:val="00390D04"/>
    <w:rsid w:val="00393560"/>
    <w:rsid w:val="0039421A"/>
    <w:rsid w:val="00397667"/>
    <w:rsid w:val="00397838"/>
    <w:rsid w:val="003A5B5B"/>
    <w:rsid w:val="003B11F3"/>
    <w:rsid w:val="003B243E"/>
    <w:rsid w:val="003B255C"/>
    <w:rsid w:val="003B2721"/>
    <w:rsid w:val="003C2391"/>
    <w:rsid w:val="003C279A"/>
    <w:rsid w:val="003C3560"/>
    <w:rsid w:val="003C66BB"/>
    <w:rsid w:val="003D0C20"/>
    <w:rsid w:val="003D4B92"/>
    <w:rsid w:val="003D60E1"/>
    <w:rsid w:val="003E0D48"/>
    <w:rsid w:val="003F0D87"/>
    <w:rsid w:val="003F2C2E"/>
    <w:rsid w:val="003F432D"/>
    <w:rsid w:val="003F48F2"/>
    <w:rsid w:val="004001EF"/>
    <w:rsid w:val="004006B5"/>
    <w:rsid w:val="00403881"/>
    <w:rsid w:val="00404B4D"/>
    <w:rsid w:val="004070C1"/>
    <w:rsid w:val="004157A2"/>
    <w:rsid w:val="004207B6"/>
    <w:rsid w:val="004214EA"/>
    <w:rsid w:val="00421508"/>
    <w:rsid w:val="0042156C"/>
    <w:rsid w:val="0043061A"/>
    <w:rsid w:val="004306A5"/>
    <w:rsid w:val="00430CDB"/>
    <w:rsid w:val="00431B8A"/>
    <w:rsid w:val="00431D02"/>
    <w:rsid w:val="00432DD3"/>
    <w:rsid w:val="00434ECE"/>
    <w:rsid w:val="00435365"/>
    <w:rsid w:val="0043643B"/>
    <w:rsid w:val="00440EE8"/>
    <w:rsid w:val="004437A8"/>
    <w:rsid w:val="00444C93"/>
    <w:rsid w:val="004451DC"/>
    <w:rsid w:val="00447139"/>
    <w:rsid w:val="00450F30"/>
    <w:rsid w:val="0045285C"/>
    <w:rsid w:val="004542D5"/>
    <w:rsid w:val="00455850"/>
    <w:rsid w:val="00460328"/>
    <w:rsid w:val="00460B37"/>
    <w:rsid w:val="00462904"/>
    <w:rsid w:val="0046397B"/>
    <w:rsid w:val="004661C1"/>
    <w:rsid w:val="00466510"/>
    <w:rsid w:val="0047132E"/>
    <w:rsid w:val="00475DD1"/>
    <w:rsid w:val="00475F44"/>
    <w:rsid w:val="00476630"/>
    <w:rsid w:val="00477247"/>
    <w:rsid w:val="00482893"/>
    <w:rsid w:val="004911AB"/>
    <w:rsid w:val="004A0853"/>
    <w:rsid w:val="004A1D4D"/>
    <w:rsid w:val="004A4002"/>
    <w:rsid w:val="004A50AF"/>
    <w:rsid w:val="004A71F6"/>
    <w:rsid w:val="004B0AF0"/>
    <w:rsid w:val="004B1703"/>
    <w:rsid w:val="004B4269"/>
    <w:rsid w:val="004B5965"/>
    <w:rsid w:val="004B681F"/>
    <w:rsid w:val="004C002B"/>
    <w:rsid w:val="004C0B46"/>
    <w:rsid w:val="004C60FC"/>
    <w:rsid w:val="004C6E6C"/>
    <w:rsid w:val="004D0509"/>
    <w:rsid w:val="004D052C"/>
    <w:rsid w:val="004D3D32"/>
    <w:rsid w:val="004E1C49"/>
    <w:rsid w:val="004E6884"/>
    <w:rsid w:val="004F740C"/>
    <w:rsid w:val="00501C04"/>
    <w:rsid w:val="00502DD3"/>
    <w:rsid w:val="00503DD9"/>
    <w:rsid w:val="005044B9"/>
    <w:rsid w:val="005132DF"/>
    <w:rsid w:val="00515AE3"/>
    <w:rsid w:val="00517449"/>
    <w:rsid w:val="0052220A"/>
    <w:rsid w:val="00532539"/>
    <w:rsid w:val="00535C68"/>
    <w:rsid w:val="00536EA2"/>
    <w:rsid w:val="00543EFE"/>
    <w:rsid w:val="00544166"/>
    <w:rsid w:val="00544DBE"/>
    <w:rsid w:val="00551DE5"/>
    <w:rsid w:val="00552432"/>
    <w:rsid w:val="00555612"/>
    <w:rsid w:val="00556D21"/>
    <w:rsid w:val="00557039"/>
    <w:rsid w:val="0055777A"/>
    <w:rsid w:val="00562E55"/>
    <w:rsid w:val="005631DB"/>
    <w:rsid w:val="00565306"/>
    <w:rsid w:val="00570E52"/>
    <w:rsid w:val="00582396"/>
    <w:rsid w:val="00586184"/>
    <w:rsid w:val="00587602"/>
    <w:rsid w:val="0059010F"/>
    <w:rsid w:val="005978F6"/>
    <w:rsid w:val="005A1933"/>
    <w:rsid w:val="005B5127"/>
    <w:rsid w:val="005B5DD7"/>
    <w:rsid w:val="005B7AA7"/>
    <w:rsid w:val="005B7B71"/>
    <w:rsid w:val="005C0FDE"/>
    <w:rsid w:val="005C21C8"/>
    <w:rsid w:val="005C35F4"/>
    <w:rsid w:val="005C4A62"/>
    <w:rsid w:val="005C6796"/>
    <w:rsid w:val="005D1FF8"/>
    <w:rsid w:val="005D2081"/>
    <w:rsid w:val="005D2808"/>
    <w:rsid w:val="005D3352"/>
    <w:rsid w:val="005D4091"/>
    <w:rsid w:val="005E555B"/>
    <w:rsid w:val="005F5BAC"/>
    <w:rsid w:val="00601939"/>
    <w:rsid w:val="006043C0"/>
    <w:rsid w:val="00606278"/>
    <w:rsid w:val="0060689F"/>
    <w:rsid w:val="0061371A"/>
    <w:rsid w:val="00614E69"/>
    <w:rsid w:val="00616CAA"/>
    <w:rsid w:val="00622C75"/>
    <w:rsid w:val="006300EB"/>
    <w:rsid w:val="006306BC"/>
    <w:rsid w:val="00631567"/>
    <w:rsid w:val="00631903"/>
    <w:rsid w:val="0063293A"/>
    <w:rsid w:val="00636914"/>
    <w:rsid w:val="00640450"/>
    <w:rsid w:val="006420F6"/>
    <w:rsid w:val="0064229B"/>
    <w:rsid w:val="00650F86"/>
    <w:rsid w:val="0065260D"/>
    <w:rsid w:val="00654D03"/>
    <w:rsid w:val="00655BB2"/>
    <w:rsid w:val="00656CF1"/>
    <w:rsid w:val="00660C7D"/>
    <w:rsid w:val="006612C4"/>
    <w:rsid w:val="006619CE"/>
    <w:rsid w:val="00664C35"/>
    <w:rsid w:val="0066734B"/>
    <w:rsid w:val="006748F3"/>
    <w:rsid w:val="006753F2"/>
    <w:rsid w:val="00675910"/>
    <w:rsid w:val="00680A4C"/>
    <w:rsid w:val="006830B3"/>
    <w:rsid w:val="0068647C"/>
    <w:rsid w:val="00691874"/>
    <w:rsid w:val="00691B23"/>
    <w:rsid w:val="00695271"/>
    <w:rsid w:val="006A27FF"/>
    <w:rsid w:val="006A2AED"/>
    <w:rsid w:val="006B26A9"/>
    <w:rsid w:val="006B6437"/>
    <w:rsid w:val="006C12C0"/>
    <w:rsid w:val="006C2635"/>
    <w:rsid w:val="006C31ED"/>
    <w:rsid w:val="006C3506"/>
    <w:rsid w:val="006D0217"/>
    <w:rsid w:val="006D364D"/>
    <w:rsid w:val="006D5E88"/>
    <w:rsid w:val="006E13AA"/>
    <w:rsid w:val="006E15A5"/>
    <w:rsid w:val="006E21A9"/>
    <w:rsid w:val="006F0755"/>
    <w:rsid w:val="006F0EE9"/>
    <w:rsid w:val="006F1212"/>
    <w:rsid w:val="006F3470"/>
    <w:rsid w:val="006F42B7"/>
    <w:rsid w:val="006F79E9"/>
    <w:rsid w:val="007016AD"/>
    <w:rsid w:val="007029D0"/>
    <w:rsid w:val="00703B0D"/>
    <w:rsid w:val="00704542"/>
    <w:rsid w:val="00707C42"/>
    <w:rsid w:val="00712AFE"/>
    <w:rsid w:val="00717807"/>
    <w:rsid w:val="00722AA8"/>
    <w:rsid w:val="00723A2F"/>
    <w:rsid w:val="00731A67"/>
    <w:rsid w:val="00731C39"/>
    <w:rsid w:val="0073334F"/>
    <w:rsid w:val="00733A50"/>
    <w:rsid w:val="0073763F"/>
    <w:rsid w:val="007407E5"/>
    <w:rsid w:val="007433EB"/>
    <w:rsid w:val="0074473D"/>
    <w:rsid w:val="0074601C"/>
    <w:rsid w:val="007515BD"/>
    <w:rsid w:val="007567C7"/>
    <w:rsid w:val="00756E12"/>
    <w:rsid w:val="00766474"/>
    <w:rsid w:val="0076778A"/>
    <w:rsid w:val="00771528"/>
    <w:rsid w:val="00772E3C"/>
    <w:rsid w:val="00774202"/>
    <w:rsid w:val="007745BF"/>
    <w:rsid w:val="00777323"/>
    <w:rsid w:val="007802BD"/>
    <w:rsid w:val="0078354E"/>
    <w:rsid w:val="007860C8"/>
    <w:rsid w:val="00791F4D"/>
    <w:rsid w:val="00792286"/>
    <w:rsid w:val="00796167"/>
    <w:rsid w:val="00797950"/>
    <w:rsid w:val="007A1095"/>
    <w:rsid w:val="007A2356"/>
    <w:rsid w:val="007A5D9E"/>
    <w:rsid w:val="007A6EEF"/>
    <w:rsid w:val="007B1401"/>
    <w:rsid w:val="007B487A"/>
    <w:rsid w:val="007B5C97"/>
    <w:rsid w:val="007B68BD"/>
    <w:rsid w:val="007C30E5"/>
    <w:rsid w:val="007C477B"/>
    <w:rsid w:val="007C4BD4"/>
    <w:rsid w:val="007C4F06"/>
    <w:rsid w:val="007D0587"/>
    <w:rsid w:val="007D14CD"/>
    <w:rsid w:val="007D2D67"/>
    <w:rsid w:val="007D4531"/>
    <w:rsid w:val="007E1192"/>
    <w:rsid w:val="007E4FAE"/>
    <w:rsid w:val="007E5178"/>
    <w:rsid w:val="007E6A55"/>
    <w:rsid w:val="007F0A9C"/>
    <w:rsid w:val="007F1726"/>
    <w:rsid w:val="007F4C01"/>
    <w:rsid w:val="007F5462"/>
    <w:rsid w:val="007F70EE"/>
    <w:rsid w:val="008014C2"/>
    <w:rsid w:val="008109D6"/>
    <w:rsid w:val="00816982"/>
    <w:rsid w:val="00816EDE"/>
    <w:rsid w:val="00820E3E"/>
    <w:rsid w:val="00825DC1"/>
    <w:rsid w:val="0083735E"/>
    <w:rsid w:val="00837674"/>
    <w:rsid w:val="00841F69"/>
    <w:rsid w:val="0085123F"/>
    <w:rsid w:val="0085171E"/>
    <w:rsid w:val="00853436"/>
    <w:rsid w:val="00853C77"/>
    <w:rsid w:val="008556D0"/>
    <w:rsid w:val="00856884"/>
    <w:rsid w:val="00861864"/>
    <w:rsid w:val="00865872"/>
    <w:rsid w:val="00866E53"/>
    <w:rsid w:val="008834C1"/>
    <w:rsid w:val="00883E5A"/>
    <w:rsid w:val="00884136"/>
    <w:rsid w:val="00886EEA"/>
    <w:rsid w:val="00891644"/>
    <w:rsid w:val="00892DB4"/>
    <w:rsid w:val="00897ECD"/>
    <w:rsid w:val="008A1D23"/>
    <w:rsid w:val="008A23DE"/>
    <w:rsid w:val="008A5530"/>
    <w:rsid w:val="008A668C"/>
    <w:rsid w:val="008B13F1"/>
    <w:rsid w:val="008B6683"/>
    <w:rsid w:val="008B6F4C"/>
    <w:rsid w:val="008C7255"/>
    <w:rsid w:val="008D4917"/>
    <w:rsid w:val="008E05FD"/>
    <w:rsid w:val="008E5857"/>
    <w:rsid w:val="008F2FA5"/>
    <w:rsid w:val="008F3756"/>
    <w:rsid w:val="008F5829"/>
    <w:rsid w:val="00900B59"/>
    <w:rsid w:val="009012AF"/>
    <w:rsid w:val="00904FA5"/>
    <w:rsid w:val="009102C6"/>
    <w:rsid w:val="009104BA"/>
    <w:rsid w:val="00911ACF"/>
    <w:rsid w:val="0091462A"/>
    <w:rsid w:val="0092457D"/>
    <w:rsid w:val="00924E2D"/>
    <w:rsid w:val="00926B2D"/>
    <w:rsid w:val="009300C6"/>
    <w:rsid w:val="009304BC"/>
    <w:rsid w:val="00930E74"/>
    <w:rsid w:val="00933590"/>
    <w:rsid w:val="009357F8"/>
    <w:rsid w:val="00937F4F"/>
    <w:rsid w:val="009460CD"/>
    <w:rsid w:val="00946CEB"/>
    <w:rsid w:val="009470CC"/>
    <w:rsid w:val="00950303"/>
    <w:rsid w:val="0095517B"/>
    <w:rsid w:val="009564BC"/>
    <w:rsid w:val="009568B8"/>
    <w:rsid w:val="00957214"/>
    <w:rsid w:val="00960504"/>
    <w:rsid w:val="00960D84"/>
    <w:rsid w:val="009654FD"/>
    <w:rsid w:val="00971DAF"/>
    <w:rsid w:val="0097690E"/>
    <w:rsid w:val="00981908"/>
    <w:rsid w:val="00982251"/>
    <w:rsid w:val="00984E5D"/>
    <w:rsid w:val="00990FA6"/>
    <w:rsid w:val="00994FF5"/>
    <w:rsid w:val="0099679E"/>
    <w:rsid w:val="00996E05"/>
    <w:rsid w:val="009A0D66"/>
    <w:rsid w:val="009A400A"/>
    <w:rsid w:val="009B1538"/>
    <w:rsid w:val="009C3D30"/>
    <w:rsid w:val="009D0A2C"/>
    <w:rsid w:val="009D0FDF"/>
    <w:rsid w:val="009D1703"/>
    <w:rsid w:val="009D3635"/>
    <w:rsid w:val="009D604B"/>
    <w:rsid w:val="009D7A62"/>
    <w:rsid w:val="009E3967"/>
    <w:rsid w:val="009E758C"/>
    <w:rsid w:val="009F0AE0"/>
    <w:rsid w:val="009F0D8B"/>
    <w:rsid w:val="009F4CCE"/>
    <w:rsid w:val="009F6305"/>
    <w:rsid w:val="009F7645"/>
    <w:rsid w:val="00A009AE"/>
    <w:rsid w:val="00A024EC"/>
    <w:rsid w:val="00A114D4"/>
    <w:rsid w:val="00A11C9B"/>
    <w:rsid w:val="00A13BA0"/>
    <w:rsid w:val="00A15E2A"/>
    <w:rsid w:val="00A215FC"/>
    <w:rsid w:val="00A21913"/>
    <w:rsid w:val="00A224F9"/>
    <w:rsid w:val="00A22FE5"/>
    <w:rsid w:val="00A256BC"/>
    <w:rsid w:val="00A25D84"/>
    <w:rsid w:val="00A26080"/>
    <w:rsid w:val="00A26D8A"/>
    <w:rsid w:val="00A3093B"/>
    <w:rsid w:val="00A35BA3"/>
    <w:rsid w:val="00A372C1"/>
    <w:rsid w:val="00A37875"/>
    <w:rsid w:val="00A402CC"/>
    <w:rsid w:val="00A4350B"/>
    <w:rsid w:val="00A43E31"/>
    <w:rsid w:val="00A45090"/>
    <w:rsid w:val="00A5080E"/>
    <w:rsid w:val="00A540F3"/>
    <w:rsid w:val="00A667A2"/>
    <w:rsid w:val="00A72A32"/>
    <w:rsid w:val="00A75CD5"/>
    <w:rsid w:val="00A7604F"/>
    <w:rsid w:val="00A81E20"/>
    <w:rsid w:val="00A8232B"/>
    <w:rsid w:val="00A90CCE"/>
    <w:rsid w:val="00A91A08"/>
    <w:rsid w:val="00A91B52"/>
    <w:rsid w:val="00A92F9B"/>
    <w:rsid w:val="00A947AC"/>
    <w:rsid w:val="00A9654A"/>
    <w:rsid w:val="00AA0329"/>
    <w:rsid w:val="00AA03A7"/>
    <w:rsid w:val="00AA59F1"/>
    <w:rsid w:val="00AA5E98"/>
    <w:rsid w:val="00AA6E3D"/>
    <w:rsid w:val="00AB49ED"/>
    <w:rsid w:val="00AB5094"/>
    <w:rsid w:val="00AB6AF7"/>
    <w:rsid w:val="00AC1904"/>
    <w:rsid w:val="00AC39F0"/>
    <w:rsid w:val="00AC538B"/>
    <w:rsid w:val="00AC5AF4"/>
    <w:rsid w:val="00AD036C"/>
    <w:rsid w:val="00AD16F1"/>
    <w:rsid w:val="00AD25F3"/>
    <w:rsid w:val="00AD301C"/>
    <w:rsid w:val="00AD3394"/>
    <w:rsid w:val="00AE1B30"/>
    <w:rsid w:val="00AE21BE"/>
    <w:rsid w:val="00AE6B0E"/>
    <w:rsid w:val="00AF01D3"/>
    <w:rsid w:val="00AF5BD0"/>
    <w:rsid w:val="00B004FD"/>
    <w:rsid w:val="00B00614"/>
    <w:rsid w:val="00B0167F"/>
    <w:rsid w:val="00B05EEF"/>
    <w:rsid w:val="00B13819"/>
    <w:rsid w:val="00B1448D"/>
    <w:rsid w:val="00B14B4F"/>
    <w:rsid w:val="00B1561C"/>
    <w:rsid w:val="00B16A1F"/>
    <w:rsid w:val="00B23611"/>
    <w:rsid w:val="00B2638E"/>
    <w:rsid w:val="00B27059"/>
    <w:rsid w:val="00B34690"/>
    <w:rsid w:val="00B35D0A"/>
    <w:rsid w:val="00B36C95"/>
    <w:rsid w:val="00B41A08"/>
    <w:rsid w:val="00B43043"/>
    <w:rsid w:val="00B43330"/>
    <w:rsid w:val="00B5199E"/>
    <w:rsid w:val="00B51E00"/>
    <w:rsid w:val="00B54188"/>
    <w:rsid w:val="00B54C28"/>
    <w:rsid w:val="00B5653E"/>
    <w:rsid w:val="00B602DA"/>
    <w:rsid w:val="00B678B1"/>
    <w:rsid w:val="00B7063C"/>
    <w:rsid w:val="00B7434A"/>
    <w:rsid w:val="00B7484A"/>
    <w:rsid w:val="00B8177C"/>
    <w:rsid w:val="00B81906"/>
    <w:rsid w:val="00B8226B"/>
    <w:rsid w:val="00B8355F"/>
    <w:rsid w:val="00B9128A"/>
    <w:rsid w:val="00B9713E"/>
    <w:rsid w:val="00B971B7"/>
    <w:rsid w:val="00BA17E8"/>
    <w:rsid w:val="00BA6FAA"/>
    <w:rsid w:val="00BA7200"/>
    <w:rsid w:val="00BB055F"/>
    <w:rsid w:val="00BB0E10"/>
    <w:rsid w:val="00BB1D1D"/>
    <w:rsid w:val="00BB2A38"/>
    <w:rsid w:val="00BB729E"/>
    <w:rsid w:val="00BC3982"/>
    <w:rsid w:val="00BC6DCA"/>
    <w:rsid w:val="00BC729F"/>
    <w:rsid w:val="00BD0CE4"/>
    <w:rsid w:val="00BD5587"/>
    <w:rsid w:val="00BD5D5F"/>
    <w:rsid w:val="00BD7F7F"/>
    <w:rsid w:val="00BE07F1"/>
    <w:rsid w:val="00BE32FB"/>
    <w:rsid w:val="00BE7014"/>
    <w:rsid w:val="00BE7AFD"/>
    <w:rsid w:val="00BF07A0"/>
    <w:rsid w:val="00BF62EF"/>
    <w:rsid w:val="00BF6B5B"/>
    <w:rsid w:val="00C0332C"/>
    <w:rsid w:val="00C06469"/>
    <w:rsid w:val="00C0716B"/>
    <w:rsid w:val="00C15A81"/>
    <w:rsid w:val="00C24B40"/>
    <w:rsid w:val="00C24BB8"/>
    <w:rsid w:val="00C26401"/>
    <w:rsid w:val="00C342A6"/>
    <w:rsid w:val="00C37DF0"/>
    <w:rsid w:val="00C4058D"/>
    <w:rsid w:val="00C416C4"/>
    <w:rsid w:val="00C4425C"/>
    <w:rsid w:val="00C45F73"/>
    <w:rsid w:val="00C46389"/>
    <w:rsid w:val="00C470BD"/>
    <w:rsid w:val="00C5075B"/>
    <w:rsid w:val="00C51813"/>
    <w:rsid w:val="00C51D11"/>
    <w:rsid w:val="00C531B6"/>
    <w:rsid w:val="00C54708"/>
    <w:rsid w:val="00C5480B"/>
    <w:rsid w:val="00C54FEF"/>
    <w:rsid w:val="00C55DCE"/>
    <w:rsid w:val="00C60516"/>
    <w:rsid w:val="00C63535"/>
    <w:rsid w:val="00C676AB"/>
    <w:rsid w:val="00C7012F"/>
    <w:rsid w:val="00C70620"/>
    <w:rsid w:val="00C7134D"/>
    <w:rsid w:val="00C71F12"/>
    <w:rsid w:val="00C72495"/>
    <w:rsid w:val="00C76249"/>
    <w:rsid w:val="00C772C6"/>
    <w:rsid w:val="00C860F2"/>
    <w:rsid w:val="00C86393"/>
    <w:rsid w:val="00C86D89"/>
    <w:rsid w:val="00C90B4A"/>
    <w:rsid w:val="00C92602"/>
    <w:rsid w:val="00C95282"/>
    <w:rsid w:val="00C97AAB"/>
    <w:rsid w:val="00C97F0F"/>
    <w:rsid w:val="00CA1C30"/>
    <w:rsid w:val="00CA50EA"/>
    <w:rsid w:val="00CB468F"/>
    <w:rsid w:val="00CB5635"/>
    <w:rsid w:val="00CB5AAC"/>
    <w:rsid w:val="00CC1164"/>
    <w:rsid w:val="00CC3872"/>
    <w:rsid w:val="00CC573B"/>
    <w:rsid w:val="00CD2C31"/>
    <w:rsid w:val="00CD4D86"/>
    <w:rsid w:val="00CD7EB4"/>
    <w:rsid w:val="00CE1ED4"/>
    <w:rsid w:val="00CE7319"/>
    <w:rsid w:val="00CF3230"/>
    <w:rsid w:val="00CF518D"/>
    <w:rsid w:val="00CF79C5"/>
    <w:rsid w:val="00D016C6"/>
    <w:rsid w:val="00D06211"/>
    <w:rsid w:val="00D0767F"/>
    <w:rsid w:val="00D108D5"/>
    <w:rsid w:val="00D12AF6"/>
    <w:rsid w:val="00D13A29"/>
    <w:rsid w:val="00D1628B"/>
    <w:rsid w:val="00D212BC"/>
    <w:rsid w:val="00D242EC"/>
    <w:rsid w:val="00D34C31"/>
    <w:rsid w:val="00D36841"/>
    <w:rsid w:val="00D41865"/>
    <w:rsid w:val="00D4517F"/>
    <w:rsid w:val="00D456D3"/>
    <w:rsid w:val="00D46B30"/>
    <w:rsid w:val="00D51088"/>
    <w:rsid w:val="00D560BE"/>
    <w:rsid w:val="00D562FC"/>
    <w:rsid w:val="00D573E4"/>
    <w:rsid w:val="00D57EB3"/>
    <w:rsid w:val="00D6088E"/>
    <w:rsid w:val="00D73C27"/>
    <w:rsid w:val="00D76613"/>
    <w:rsid w:val="00D7684C"/>
    <w:rsid w:val="00D7761F"/>
    <w:rsid w:val="00D835A0"/>
    <w:rsid w:val="00D84664"/>
    <w:rsid w:val="00D8524B"/>
    <w:rsid w:val="00D8681A"/>
    <w:rsid w:val="00D9010A"/>
    <w:rsid w:val="00D91A6B"/>
    <w:rsid w:val="00D93803"/>
    <w:rsid w:val="00D97520"/>
    <w:rsid w:val="00D97558"/>
    <w:rsid w:val="00D9770C"/>
    <w:rsid w:val="00DA25D6"/>
    <w:rsid w:val="00DA2F99"/>
    <w:rsid w:val="00DA370D"/>
    <w:rsid w:val="00DA4D21"/>
    <w:rsid w:val="00DA706C"/>
    <w:rsid w:val="00DB2757"/>
    <w:rsid w:val="00DB3D42"/>
    <w:rsid w:val="00DB69BA"/>
    <w:rsid w:val="00DC0960"/>
    <w:rsid w:val="00DC0DA2"/>
    <w:rsid w:val="00DC2A4B"/>
    <w:rsid w:val="00DC326B"/>
    <w:rsid w:val="00DC5E0D"/>
    <w:rsid w:val="00DC6DB6"/>
    <w:rsid w:val="00DD5383"/>
    <w:rsid w:val="00DD5E65"/>
    <w:rsid w:val="00DD6618"/>
    <w:rsid w:val="00DD7E55"/>
    <w:rsid w:val="00DE0CA3"/>
    <w:rsid w:val="00DE24EE"/>
    <w:rsid w:val="00DE47BC"/>
    <w:rsid w:val="00DE7099"/>
    <w:rsid w:val="00DF2E4D"/>
    <w:rsid w:val="00DF3434"/>
    <w:rsid w:val="00E00D55"/>
    <w:rsid w:val="00E02A96"/>
    <w:rsid w:val="00E07A5A"/>
    <w:rsid w:val="00E11D08"/>
    <w:rsid w:val="00E134BA"/>
    <w:rsid w:val="00E14DB4"/>
    <w:rsid w:val="00E16770"/>
    <w:rsid w:val="00E2122B"/>
    <w:rsid w:val="00E21D46"/>
    <w:rsid w:val="00E24DB4"/>
    <w:rsid w:val="00E26977"/>
    <w:rsid w:val="00E34E44"/>
    <w:rsid w:val="00E364D4"/>
    <w:rsid w:val="00E36621"/>
    <w:rsid w:val="00E40346"/>
    <w:rsid w:val="00E41DC8"/>
    <w:rsid w:val="00E441C9"/>
    <w:rsid w:val="00E472F1"/>
    <w:rsid w:val="00E65A2C"/>
    <w:rsid w:val="00E716B3"/>
    <w:rsid w:val="00E744C1"/>
    <w:rsid w:val="00E753D1"/>
    <w:rsid w:val="00E85392"/>
    <w:rsid w:val="00E85798"/>
    <w:rsid w:val="00E85AAB"/>
    <w:rsid w:val="00E9079C"/>
    <w:rsid w:val="00E93C2A"/>
    <w:rsid w:val="00E9445D"/>
    <w:rsid w:val="00E94D5F"/>
    <w:rsid w:val="00E96935"/>
    <w:rsid w:val="00E97509"/>
    <w:rsid w:val="00EA06D4"/>
    <w:rsid w:val="00EA2621"/>
    <w:rsid w:val="00EA4CD0"/>
    <w:rsid w:val="00EA57A3"/>
    <w:rsid w:val="00EC08C9"/>
    <w:rsid w:val="00EC1874"/>
    <w:rsid w:val="00EC2F15"/>
    <w:rsid w:val="00EC77E7"/>
    <w:rsid w:val="00EC78BD"/>
    <w:rsid w:val="00EC78E0"/>
    <w:rsid w:val="00ED3701"/>
    <w:rsid w:val="00ED402B"/>
    <w:rsid w:val="00ED6C30"/>
    <w:rsid w:val="00ED7385"/>
    <w:rsid w:val="00EE58E9"/>
    <w:rsid w:val="00EF1256"/>
    <w:rsid w:val="00F06C22"/>
    <w:rsid w:val="00F1238A"/>
    <w:rsid w:val="00F13075"/>
    <w:rsid w:val="00F223F0"/>
    <w:rsid w:val="00F2286B"/>
    <w:rsid w:val="00F24E99"/>
    <w:rsid w:val="00F25B0B"/>
    <w:rsid w:val="00F25FDA"/>
    <w:rsid w:val="00F304E3"/>
    <w:rsid w:val="00F320F4"/>
    <w:rsid w:val="00F3245E"/>
    <w:rsid w:val="00F34A77"/>
    <w:rsid w:val="00F3509A"/>
    <w:rsid w:val="00F363E7"/>
    <w:rsid w:val="00F40E56"/>
    <w:rsid w:val="00F42F46"/>
    <w:rsid w:val="00F4390A"/>
    <w:rsid w:val="00F52287"/>
    <w:rsid w:val="00F573A5"/>
    <w:rsid w:val="00F63FF0"/>
    <w:rsid w:val="00F70EFA"/>
    <w:rsid w:val="00F75236"/>
    <w:rsid w:val="00F7572D"/>
    <w:rsid w:val="00F762FD"/>
    <w:rsid w:val="00F76C00"/>
    <w:rsid w:val="00F80522"/>
    <w:rsid w:val="00F812E6"/>
    <w:rsid w:val="00F81695"/>
    <w:rsid w:val="00F81D9F"/>
    <w:rsid w:val="00F82A08"/>
    <w:rsid w:val="00F8314B"/>
    <w:rsid w:val="00F84FC1"/>
    <w:rsid w:val="00F864EC"/>
    <w:rsid w:val="00F90BF6"/>
    <w:rsid w:val="00F90F11"/>
    <w:rsid w:val="00F93001"/>
    <w:rsid w:val="00F97D4C"/>
    <w:rsid w:val="00FA2242"/>
    <w:rsid w:val="00FA4137"/>
    <w:rsid w:val="00FA5D7C"/>
    <w:rsid w:val="00FB4182"/>
    <w:rsid w:val="00FB47B7"/>
    <w:rsid w:val="00FB7CF6"/>
    <w:rsid w:val="00FC106D"/>
    <w:rsid w:val="00FC37A5"/>
    <w:rsid w:val="00FD72A2"/>
    <w:rsid w:val="00FE1BAB"/>
    <w:rsid w:val="00FE29D8"/>
    <w:rsid w:val="00FE535A"/>
    <w:rsid w:val="00FE6EDC"/>
    <w:rsid w:val="00FF083F"/>
    <w:rsid w:val="00FF234B"/>
    <w:rsid w:val="00FF4550"/>
    <w:rsid w:val="00FF7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8384E1"/>
  <w14:defaultImageDpi w14:val="32767"/>
  <w15:chartTrackingRefBased/>
  <w15:docId w15:val="{728B138F-40EE-2448-A1DA-774C940F54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370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40EE8"/>
    <w:pPr>
      <w:spacing w:line="480" w:lineRule="auto"/>
      <w:ind w:firstLine="720"/>
      <w:outlineLvl w:val="2"/>
    </w:pPr>
    <w:rPr>
      <w:rFonts w:ascii="Times New Roman" w:hAnsi="Times New Roman" w:cs="Times New Roman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40EE8"/>
    <w:rPr>
      <w:rFonts w:ascii="Times New Roman" w:hAnsi="Times New Roman" w:cs="Times New Roman"/>
      <w:b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370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251D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900B5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00B59"/>
    <w:rPr>
      <w:rFonts w:ascii="Courier New" w:eastAsia="Times New Roman" w:hAnsi="Courier New" w:cs="Courier New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663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630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63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63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63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630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630C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CB468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E4FA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E4FAE"/>
  </w:style>
  <w:style w:type="character" w:styleId="PageNumber">
    <w:name w:val="page number"/>
    <w:basedOn w:val="DefaultParagraphFont"/>
    <w:uiPriority w:val="99"/>
    <w:semiHidden/>
    <w:unhideWhenUsed/>
    <w:rsid w:val="007E4FAE"/>
  </w:style>
  <w:style w:type="paragraph" w:styleId="Footer">
    <w:name w:val="footer"/>
    <w:basedOn w:val="Normal"/>
    <w:link w:val="FooterChar"/>
    <w:uiPriority w:val="99"/>
    <w:unhideWhenUsed/>
    <w:rsid w:val="007E4FA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4FAE"/>
  </w:style>
  <w:style w:type="paragraph" w:styleId="NormalWeb">
    <w:name w:val="Normal (Web)"/>
    <w:basedOn w:val="Normal"/>
    <w:uiPriority w:val="99"/>
    <w:unhideWhenUsed/>
    <w:rsid w:val="009F0AE0"/>
    <w:pPr>
      <w:spacing w:before="100" w:beforeAutospacing="1" w:after="100" w:afterAutospacing="1"/>
    </w:pPr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4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2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1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0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9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05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9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0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5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7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2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4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1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6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1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87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8</TotalTime>
  <Pages>1</Pages>
  <Words>205</Words>
  <Characters>117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830</cp:revision>
  <dcterms:created xsi:type="dcterms:W3CDTF">2020-06-05T19:26:00Z</dcterms:created>
  <dcterms:modified xsi:type="dcterms:W3CDTF">2021-04-13T14:22:00Z</dcterms:modified>
</cp:coreProperties>
</file>